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color w:val="008000"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  <w:t>RpL32</w:t>
      </w:r>
    </w:p>
    <w:p>
      <w:pPr>
        <w:pStyle w:val="Normal"/>
        <w:rPr>
          <w:b/>
          <w:b/>
          <w:i/>
          <w:i/>
          <w:color w:val="008000"/>
          <w:sz w:val="20"/>
          <w:szCs w:val="20"/>
          <w:u w:val="single"/>
          <w:lang w:val="en-GB"/>
        </w:rPr>
      </w:pPr>
      <w:r>
        <w:rPr>
          <w:b/>
          <w:i/>
          <w:color w:val="008000"/>
          <w:sz w:val="20"/>
          <w:szCs w:val="20"/>
          <w:u w:val="single"/>
          <w:lang w:val="en-GB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 xml:space="preserve">Transcript identifier: </w:t>
      </w:r>
      <w:hyperlink r:id="rId2">
        <w:r>
          <w:rPr>
            <w:rStyle w:val="InternetLink"/>
            <w:b/>
            <w:bCs/>
            <w:sz w:val="20"/>
            <w:szCs w:val="20"/>
            <w:lang w:val="en-GB"/>
          </w:rPr>
          <w:t>FBtr0085594</w:t>
        </w:r>
      </w:hyperlink>
      <w:r>
        <w:rPr>
          <w:sz w:val="20"/>
          <w:szCs w:val="20"/>
          <w:lang w:val="en-GB"/>
        </w:rPr>
        <w:t xml:space="preserve"> - type=mRNA; loc=3R:complement(25870868..25871346,25871409..25871519); name=RpL32-RA; dbxref=FlyBase:,FlyBase_Annotation_IDs:CG7939-RA,REFSEQ:NM_079843; score=3; score_text=Weakly Supported; MD5=6a0343db17883d9d1e1f7f7fa4bfb5cb; length=590; parent=FBgn0002626; release=r5.17; species=Dmel; </w:t>
        <w:br/>
        <w:br/>
      </w:r>
      <w:r>
        <w:rPr>
          <w:b/>
          <w:bCs/>
          <w:sz w:val="20"/>
          <w:szCs w:val="20"/>
          <w:lang w:val="en-GB"/>
        </w:rPr>
        <w:t>Forward primer</w:t>
      </w:r>
      <w:r>
        <w:rPr>
          <w:sz w:val="20"/>
          <w:szCs w:val="20"/>
          <w:lang w:val="en-GB"/>
        </w:rPr>
        <w:br/>
        <w:t>Sequence: ATCGTGAAGAAGCGCACCAAGC (22 b)</w:t>
        <w:br/>
        <w:t>Melting temperature: 64.6 °C</w:t>
        <w:br/>
        <w:t>G/C content: 54.5 %</w:t>
        <w:br/>
        <w:br/>
      </w:r>
      <w:r>
        <w:rPr>
          <w:b/>
          <w:bCs/>
          <w:sz w:val="20"/>
          <w:szCs w:val="20"/>
          <w:lang w:val="en-GB"/>
        </w:rPr>
        <w:t>Reverse primer</w:t>
      </w:r>
      <w:r>
        <w:rPr>
          <w:sz w:val="20"/>
          <w:szCs w:val="20"/>
          <w:lang w:val="en-GB"/>
        </w:rPr>
        <w:br/>
        <w:t>Sequence: TTGCGCCATTTGTGCGACAG (reverse complement: CTGTCGCACAAATGGCGCAA) (20 b)</w:t>
        <w:br/>
        <w:t>Melting temperature: 63.1 °C</w:t>
        <w:br/>
        <w:t>G/C content: 55 %</w:t>
        <w:br/>
        <w:br/>
      </w:r>
      <w:r>
        <w:rPr>
          <w:b/>
          <w:bCs/>
          <w:sz w:val="20"/>
          <w:szCs w:val="20"/>
          <w:lang w:val="en-GB"/>
        </w:rPr>
        <w:t>Amplicon</w:t>
      </w:r>
      <w:r>
        <w:rPr>
          <w:sz w:val="20"/>
          <w:szCs w:val="20"/>
          <w:lang w:val="en-GB"/>
        </w:rPr>
        <w:br/>
        <w:t>Size: 77 b</w:t>
        <w:br/>
        <w:t>Melting temperature: 83 °C</w:t>
        <w:br/>
        <w:t xml:space="preserve">G/C content: 53.2 % </w:t>
        <w:br/>
        <w:t>Optimal annealing temperature: 62.1 °C</w:t>
        <w:br/>
        <w:br/>
      </w:r>
      <w:r>
        <w:rPr>
          <w:b/>
          <w:bCs/>
          <w:sz w:val="20"/>
          <w:szCs w:val="20"/>
          <w:lang w:val="en-GB"/>
        </w:rPr>
        <w:t>Alignment with transcript sequence</w:t>
      </w:r>
      <w:r>
        <w:rPr>
          <w:sz w:val="20"/>
          <w:szCs w:val="20"/>
          <w:lang w:val="en-GB"/>
        </w:rPr>
        <w:br/>
      </w:r>
      <w:r>
        <w:rPr>
          <w:i/>
          <w:iCs/>
          <w:color w:val="999999"/>
          <w:sz w:val="20"/>
          <w:szCs w:val="20"/>
          <w:lang w:val="en-GB"/>
        </w:rPr>
        <w:t>TGTCCTTCCAGCTTCAAG</w:t>
      </w:r>
      <w:r>
        <w:rPr>
          <w:sz w:val="20"/>
          <w:szCs w:val="20"/>
          <w:lang w:val="en-GB"/>
        </w:rPr>
        <w:t>ATGACCATCCGCCCAGCATACAGGCCCAAG</w:t>
      </w:r>
      <w:r>
        <w:rPr>
          <w:b/>
          <w:bCs/>
          <w:color w:val="0000FF"/>
          <w:sz w:val="20"/>
          <w:szCs w:val="20"/>
          <w:shd w:fill="DDDDDD" w:val="clear"/>
          <w:lang w:val="en-GB"/>
        </w:rPr>
        <w:t>ATCGTGAAGAAGCGCACCAAGC</w:t>
      </w:r>
      <w:r>
        <w:rPr>
          <w:sz w:val="20"/>
          <w:szCs w:val="20"/>
          <w:shd w:fill="DDDDDD" w:val="clear"/>
          <w:lang w:val="en-GB"/>
        </w:rPr>
        <w:t>ACTTCATCCGCCACCAGTCGGATCGATATGCTAAG</w:t>
      </w:r>
      <w:r>
        <w:rPr>
          <w:b/>
          <w:bCs/>
          <w:color w:val="008000"/>
          <w:sz w:val="20"/>
          <w:szCs w:val="20"/>
          <w:shd w:fill="DDDDDD" w:val="clear"/>
          <w:lang w:val="en-GB"/>
        </w:rPr>
        <w:t>CTGTC</w:t>
      </w:r>
      <w:r>
        <w:rPr>
          <w:b/>
          <w:bCs/>
          <w:color w:val="FF0000"/>
          <w:sz w:val="20"/>
          <w:szCs w:val="20"/>
          <w:shd w:fill="DDDDDD" w:val="clear"/>
          <w:lang w:val="en-GB"/>
        </w:rPr>
        <w:t>^</w:t>
      </w:r>
      <w:r>
        <w:rPr>
          <w:b/>
          <w:bCs/>
          <w:color w:val="008000"/>
          <w:sz w:val="20"/>
          <w:szCs w:val="20"/>
          <w:shd w:fill="DDDDDD" w:val="clear"/>
          <w:lang w:val="en-GB"/>
        </w:rPr>
        <w:t>GCACAAATGGCGCAA</w:t>
      </w:r>
      <w:r>
        <w:rPr>
          <w:sz w:val="20"/>
          <w:szCs w:val="20"/>
          <w:lang w:val="en-GB"/>
        </w:rPr>
        <w:t>GCCCAAGGGTATCGACAACAGAGTGCGTCGCCGCTTCAAGGGACAGTATCTGATGCCCAACATCGGTTACGGATCGAACAAGCGCACCCGCCACATGCTGCCCACCGGATTCAAGAAGTTCCTGGTGCACAACGTGCGCGAGCTGGAGGTCCTGCTCATGCAGAACCGCGTTTACTGCGGCGAGATCGCCCACGGCGTCTCCTCCAAGAAGCGCAAGGAGATTGTCGAGCGCGCCAAGCAGCTGTCGGTCCGCCTCACCAACCCCAACGGTCGCCTGCGTTCTCAAGAGAACGAGTAA</w:t>
      </w:r>
      <w:r>
        <w:rPr>
          <w:i/>
          <w:iCs/>
          <w:color w:val="999999"/>
          <w:sz w:val="20"/>
          <w:szCs w:val="20"/>
          <w:lang w:val="en-GB"/>
        </w:rPr>
        <w:t>GCTTAAGATTCTTGAGAGTTCTTGTAACGTGGTCGGAATACACATTTGTAAACGTTAATATACCGGACTTTTAGTTAAAAAATGATGTGCGAGTGCCGAGTTCAATTGTCATTTCTGAGATTGGGATAGCAGCACCATTGATAACATGTGCATTATCTGGATGGATA</w:t>
      </w:r>
    </w:p>
    <w:p>
      <w:pPr>
        <w:pStyle w:val="Normal"/>
        <w:rPr/>
      </w:pPr>
      <w:r>
        <w:rPr>
          <w:sz w:val="20"/>
          <w:szCs w:val="20"/>
          <w:lang w:val="en-GB"/>
        </w:rPr>
        <w:br/>
      </w:r>
      <w:r>
        <w:rPr>
          <w:b/>
          <w:bCs/>
          <w:sz w:val="20"/>
          <w:szCs w:val="20"/>
          <w:lang w:val="en-GB"/>
        </w:rPr>
        <w:t>Specificity test results</w:t>
      </w:r>
      <w:r>
        <w:rPr>
          <w:sz w:val="20"/>
          <w:szCs w:val="20"/>
          <w:lang w:val="en-GB"/>
        </w:rPr>
        <w:br/>
        <w:t xml:space="preserve">Overall score: </w:t>
      </w:r>
      <w:r>
        <w:rPr>
          <w:sz w:val="20"/>
          <w:szCs w:val="20"/>
          <w:shd w:fill="00BB00" w:val="clear"/>
          <w:lang w:val="en-GB"/>
        </w:rPr>
        <w:t>Perfect</w:t>
      </w:r>
      <w:r>
        <w:rPr>
          <w:sz w:val="20"/>
          <w:szCs w:val="20"/>
          <w:lang w:val="en-GB"/>
        </w:rPr>
        <w:br/>
        <w:t xml:space="preserve">cDNA specificity: </w:t>
      </w:r>
      <w:r>
        <w:rPr>
          <w:color w:val="008000"/>
          <w:sz w:val="20"/>
          <w:szCs w:val="20"/>
          <w:lang w:val="en-GB"/>
        </w:rPr>
        <w:t>Good</w:t>
      </w:r>
      <w:r>
        <w:rPr>
          <w:sz w:val="20"/>
          <w:szCs w:val="20"/>
          <w:lang w:val="en-GB"/>
        </w:rPr>
        <w:br/>
        <w:t xml:space="preserve">Single primer specificity: </w:t>
      </w:r>
      <w:r>
        <w:rPr>
          <w:color w:val="008000"/>
          <w:sz w:val="20"/>
          <w:szCs w:val="20"/>
          <w:lang w:val="en-GB"/>
        </w:rPr>
        <w:t>Good</w:t>
      </w:r>
      <w:r>
        <w:rPr>
          <w:sz w:val="20"/>
          <w:szCs w:val="20"/>
          <w:lang w:val="en-GB"/>
        </w:rPr>
        <w:br/>
        <w:t xml:space="preserve">Amplifies genomic DNA: </w:t>
      </w:r>
      <w:r>
        <w:rPr>
          <w:color w:val="008000"/>
          <w:sz w:val="20"/>
          <w:szCs w:val="20"/>
          <w:lang w:val="en-GB"/>
        </w:rPr>
        <w:t>No</w:t>
      </w:r>
    </w:p>
    <w:p>
      <w:pPr>
        <w:pStyle w:val="Normal"/>
        <w:rPr>
          <w:color w:val="008000"/>
          <w:sz w:val="20"/>
          <w:szCs w:val="20"/>
          <w:lang w:val="en-GB"/>
        </w:rPr>
      </w:pPr>
      <w:r>
        <w:rPr>
          <w:color w:val="008000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i/>
          <w:i/>
          <w:sz w:val="20"/>
          <w:szCs w:val="20"/>
          <w:u w:val="single"/>
          <w:lang w:val="en-US"/>
        </w:rPr>
      </w:pPr>
      <w:r>
        <w:rPr>
          <w:b/>
          <w:i/>
          <w:sz w:val="20"/>
          <w:szCs w:val="20"/>
          <w:u w:val="single"/>
          <w:lang w:val="en-US"/>
        </w:rPr>
        <w:t>RpS20_</w:t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US"/>
        </w:rPr>
      </w:pPr>
      <w:r>
        <w:rPr>
          <w:b/>
          <w:i/>
          <w:sz w:val="20"/>
          <w:szCs w:val="20"/>
          <w:u w:val="single"/>
          <w:lang w:val="en-US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US"/>
        </w:rPr>
        <w:t xml:space="preserve">Transcript identifier: </w:t>
      </w:r>
      <w:hyperlink r:id="rId3">
        <w:r>
          <w:rPr>
            <w:rStyle w:val="InternetLink"/>
            <w:b/>
            <w:bCs/>
            <w:sz w:val="20"/>
            <w:szCs w:val="20"/>
            <w:lang w:val="en-US"/>
          </w:rPr>
          <w:t>FBtr0083964</w:t>
        </w:r>
      </w:hyperlink>
      <w:r>
        <w:rPr>
          <w:sz w:val="20"/>
          <w:szCs w:val="20"/>
          <w:lang w:val="en-US"/>
        </w:rPr>
        <w:t xml:space="preserve"> - type=mRNA; loc=3R:join(16647901..16647995,16648140..16648295,16648524..16648613,16648854..16649078); name=RpS20-RA; dbxref=FlyBase:,FlyBase_Annotation_IDs:CG15693-RA,REFSEQ:NM_079697; score=15; score_text=Strongly Supported; MD5=63a1710bf16281ca7bfe4b62ca1c44bc; length=566; parent=FBgn0019936; release=r5.17; species=Dmel; </w:t>
        <w:br/>
        <w:br/>
      </w:r>
      <w:r>
        <w:rPr>
          <w:b/>
          <w:bCs/>
          <w:sz w:val="20"/>
          <w:szCs w:val="20"/>
          <w:lang w:val="en-US"/>
        </w:rPr>
        <w:t>Forward primer</w:t>
      </w:r>
      <w:r>
        <w:rPr>
          <w:sz w:val="20"/>
          <w:szCs w:val="20"/>
          <w:lang w:val="en-US"/>
        </w:rPr>
        <w:br/>
        <w:t>Sequence: TTCGCATCACCACCCGTAAGAC (22 b)</w:t>
        <w:br/>
        <w:t>Melting temperature: 63.2 °C</w:t>
        <w:br/>
        <w:t>G/C content: 54.5 %</w:t>
        <w:br/>
        <w:br/>
      </w:r>
      <w:r>
        <w:rPr>
          <w:b/>
          <w:bCs/>
          <w:sz w:val="20"/>
          <w:szCs w:val="20"/>
          <w:lang w:val="en-US"/>
        </w:rPr>
        <w:t>Reverse primer</w:t>
      </w:r>
      <w:r>
        <w:rPr>
          <w:sz w:val="20"/>
          <w:szCs w:val="20"/>
          <w:lang w:val="en-US"/>
        </w:rPr>
        <w:br/>
        <w:t>Sequence: TTGTGGATTCTCATCTGGAAGCG (reverse complement: CGCTTCCAGATGAGAATCCACAA) (23 b)</w:t>
        <w:br/>
        <w:t>Melting temperature: 61.3 °C</w:t>
        <w:br/>
        <w:t>G/C content: 47.8 %</w:t>
        <w:br/>
        <w:br/>
      </w:r>
      <w:r>
        <w:rPr>
          <w:b/>
          <w:bCs/>
          <w:sz w:val="20"/>
          <w:szCs w:val="20"/>
          <w:lang w:val="en-US"/>
        </w:rPr>
        <w:t>Amplicon</w:t>
      </w:r>
      <w:r>
        <w:rPr>
          <w:sz w:val="20"/>
          <w:szCs w:val="20"/>
          <w:lang w:val="en-US"/>
        </w:rPr>
        <w:br/>
        <w:t>Size: 76 b</w:t>
        <w:br/>
        <w:t>Melting temperature: 82.7 °C</w:t>
        <w:br/>
        <w:t>G/C content: 52.6 %</w:t>
        <w:br/>
        <w:t>Optimal annealing temperature: 61.3 °C</w:t>
        <w:br/>
        <w:br/>
      </w:r>
      <w:r>
        <w:rPr>
          <w:b/>
          <w:bCs/>
          <w:sz w:val="20"/>
          <w:szCs w:val="20"/>
          <w:lang w:val="en-US"/>
        </w:rPr>
        <w:t>Alignment with transcript sequence</w:t>
      </w:r>
      <w:r>
        <w:rPr>
          <w:sz w:val="20"/>
          <w:szCs w:val="20"/>
          <w:lang w:val="en-US"/>
        </w:rPr>
        <w:br/>
      </w:r>
      <w:r>
        <w:rPr>
          <w:i/>
          <w:iCs/>
          <w:color w:val="999999"/>
          <w:sz w:val="20"/>
          <w:szCs w:val="20"/>
          <w:lang w:val="en-US"/>
        </w:rPr>
        <w:t>ACTTCTCTTCGTTTTCAACCAGCAAATTGACTGGTTCAGCGCTGCTCAAAATACAAAGATTTGAATATCTCGACCAGGGAAATTGCTAAATA</w:t>
      </w:r>
      <w:r>
        <w:rPr>
          <w:sz w:val="20"/>
          <w:szCs w:val="20"/>
          <w:lang w:val="en-US"/>
        </w:rPr>
        <w:t>ATGGCTGCTGCACCCAAGGATATTGAGAAGCCCCATGTCGGCGATTCTGCCTCTGTGCACCGCATCCGCATCACCCTGACATCCAGGAACGTGCGTTCGCTGGAGAATGTGTGCCGCGACCTGATCAACGGTGCAAAGAACCAGAACTTGCGCGTCAAGGGCCCCGTGCGCATGCCGACCAAGACCC</w:t>
      </w:r>
      <w:r>
        <w:rPr>
          <w:b/>
          <w:bCs/>
          <w:color w:val="0000FF"/>
          <w:sz w:val="20"/>
          <w:szCs w:val="20"/>
          <w:shd w:fill="DDDDDD" w:val="clear"/>
          <w:lang w:val="en-US"/>
        </w:rPr>
        <w:t>TTCGCATCACCACCCGTAAGAC</w:t>
      </w:r>
      <w:r>
        <w:rPr>
          <w:sz w:val="20"/>
          <w:szCs w:val="20"/>
          <w:shd w:fill="DDDDDD" w:val="clear"/>
          <w:lang w:val="en-US"/>
        </w:rPr>
        <w:t>TCCTTGTGGTGAGGGTTCCAAGACCTGGGAT</w:t>
      </w:r>
      <w:r>
        <w:rPr>
          <w:b/>
          <w:bCs/>
          <w:color w:val="008000"/>
          <w:sz w:val="20"/>
          <w:szCs w:val="20"/>
          <w:shd w:fill="DDDDDD" w:val="clear"/>
          <w:lang w:val="en-US"/>
        </w:rPr>
        <w:t>CGC</w:t>
      </w:r>
      <w:r>
        <w:rPr>
          <w:b/>
          <w:bCs/>
          <w:color w:val="FF0000"/>
          <w:sz w:val="20"/>
          <w:szCs w:val="20"/>
          <w:shd w:fill="DDDDDD" w:val="clear"/>
          <w:lang w:val="en-US"/>
        </w:rPr>
        <w:t>^</w:t>
      </w:r>
      <w:r>
        <w:rPr>
          <w:b/>
          <w:bCs/>
          <w:color w:val="008000"/>
          <w:sz w:val="20"/>
          <w:szCs w:val="20"/>
          <w:shd w:fill="DDDDDD" w:val="clear"/>
          <w:lang w:val="en-US"/>
        </w:rPr>
        <w:t>TTCCAGATGAGAATCCACAA</w:t>
      </w:r>
      <w:r>
        <w:rPr>
          <w:sz w:val="20"/>
          <w:szCs w:val="20"/>
          <w:lang w:val="en-US"/>
        </w:rPr>
        <w:t>GCGCATCATCGACTTGCACTCGCCCTCTGAGATCGTCAAGAAGATTACCTCCATCAACATCGAGCCCGGCGTAGAGGTTGAGGTCACCATCGCCAACTAA</w:t>
      </w:r>
      <w:r>
        <w:rPr>
          <w:i/>
          <w:iCs/>
          <w:color w:val="999999"/>
          <w:sz w:val="20"/>
          <w:szCs w:val="20"/>
          <w:lang w:val="en-US"/>
        </w:rPr>
        <w:t>GATCGGCAGATGCCACATTTTTACACCTCGAAAAGTTTGGCGTGCTAATAAAAACAAAGAACTTTTTCCATACACATTTGGCCAACTTTATTGTGCGAAAATTGGAGTACT</w:t>
      </w:r>
    </w:p>
    <w:p>
      <w:pPr>
        <w:pStyle w:val="Normal"/>
        <w:rPr>
          <w:i/>
          <w:i/>
          <w:iCs/>
          <w:color w:val="999999"/>
          <w:sz w:val="20"/>
          <w:szCs w:val="20"/>
          <w:lang w:val="en-US"/>
        </w:rPr>
      </w:pPr>
      <w:r>
        <w:rPr>
          <w:i/>
          <w:iCs/>
          <w:color w:val="999999"/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Specificity test results</w:t>
      </w:r>
      <w:r>
        <w:rPr>
          <w:sz w:val="20"/>
          <w:szCs w:val="20"/>
          <w:lang w:val="en-GB"/>
        </w:rPr>
        <w:br/>
        <w:t xml:space="preserve">Overall score: </w:t>
      </w:r>
      <w:r>
        <w:rPr>
          <w:sz w:val="20"/>
          <w:szCs w:val="20"/>
          <w:shd w:fill="00BB00" w:val="clear"/>
          <w:lang w:val="en-GB"/>
        </w:rPr>
        <w:t>Perfect</w:t>
      </w:r>
      <w:r>
        <w:rPr>
          <w:sz w:val="20"/>
          <w:szCs w:val="20"/>
          <w:lang w:val="en-GB"/>
        </w:rPr>
        <w:br/>
        <w:t xml:space="preserve">cDNA specificity: </w:t>
      </w:r>
      <w:r>
        <w:rPr>
          <w:color w:val="008000"/>
          <w:sz w:val="20"/>
          <w:szCs w:val="20"/>
          <w:lang w:val="en-GB"/>
        </w:rPr>
        <w:t>Good</w:t>
      </w:r>
      <w:r>
        <w:rPr>
          <w:sz w:val="20"/>
          <w:szCs w:val="20"/>
          <w:lang w:val="en-GB"/>
        </w:rPr>
        <w:br/>
        <w:t xml:space="preserve">Single primer specificity: </w:t>
      </w:r>
      <w:r>
        <w:rPr>
          <w:color w:val="008000"/>
          <w:sz w:val="20"/>
          <w:szCs w:val="20"/>
          <w:lang w:val="en-GB"/>
        </w:rPr>
        <w:t>Good</w:t>
      </w:r>
      <w:r>
        <w:rPr>
          <w:sz w:val="20"/>
          <w:szCs w:val="20"/>
          <w:lang w:val="en-GB"/>
        </w:rPr>
        <w:br/>
        <w:t xml:space="preserve">Amplifies genomic DNA: </w:t>
      </w:r>
      <w:r>
        <w:rPr>
          <w:color w:val="008000"/>
          <w:sz w:val="20"/>
          <w:szCs w:val="20"/>
          <w:lang w:val="en-GB"/>
        </w:rPr>
        <w:t>No</w:t>
      </w:r>
    </w:p>
    <w:p>
      <w:pPr>
        <w:pStyle w:val="Normal"/>
        <w:rPr>
          <w:color w:val="008000"/>
          <w:sz w:val="20"/>
          <w:szCs w:val="20"/>
          <w:lang w:val="en-GB"/>
        </w:rPr>
      </w:pPr>
      <w:r>
        <w:rPr>
          <w:color w:val="008000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  <w:t>Frost</w:t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ranscript identifier: </w:t>
      </w:r>
      <w:hyperlink r:id="rId4">
        <w:r>
          <w:rPr>
            <w:rStyle w:val="InternetLink"/>
            <w:b/>
            <w:bCs/>
            <w:sz w:val="20"/>
            <w:szCs w:val="20"/>
          </w:rPr>
          <w:t>FBtr0082101</w:t>
        </w:r>
      </w:hyperlink>
      <w:r>
        <w:rPr>
          <w:sz w:val="20"/>
          <w:szCs w:val="20"/>
        </w:rPr>
        <w:t xml:space="preserve"> - type=mRNA; loc=3R:complement(5470851..5471874); name=Fst-RA; dbxref=FlyBase:,FlyBase_Annotation_IDs:CG9434-RA,REFSEQ:NM_079570; score=11; score_text=Strongly Supported; MD5=b48dad2474883e39785375e2730daeee; length=1024; parent=FBgn0037724; release=r5.17; species=Dmel; </w:t>
        <w:br/>
        <w:br/>
      </w:r>
      <w:r>
        <w:rPr>
          <w:b/>
          <w:bCs/>
          <w:sz w:val="20"/>
          <w:szCs w:val="20"/>
        </w:rPr>
        <w:t>Forward primer</w:t>
      </w:r>
      <w:r>
        <w:rPr>
          <w:sz w:val="20"/>
          <w:szCs w:val="20"/>
        </w:rPr>
        <w:br/>
        <w:t>Sequence: TGCAGGAACAGAGGTGGAATAGC (23 b)</w:t>
        <w:br/>
        <w:t>Melting temperature: 62.9 °C</w:t>
        <w:br/>
        <w:t>G/C content: 52.2 %</w:t>
        <w:br/>
        <w:br/>
      </w:r>
      <w:r>
        <w:rPr>
          <w:b/>
          <w:bCs/>
          <w:sz w:val="20"/>
          <w:szCs w:val="20"/>
        </w:rPr>
        <w:t>Reverse primer</w:t>
      </w:r>
      <w:r>
        <w:rPr>
          <w:sz w:val="20"/>
          <w:szCs w:val="20"/>
        </w:rPr>
        <w:br/>
        <w:t>Sequence: TGACCCTGACCGTTGCCATTTG (reverse complement: CAAATGGCAACGGTCAGGGTCA) (22 b)</w:t>
        <w:br/>
        <w:t>Melting temperature: 64 °C</w:t>
        <w:br/>
        <w:t>G/C content: 54.5 %</w:t>
        <w:br/>
        <w:br/>
      </w:r>
      <w:r>
        <w:rPr>
          <w:b/>
          <w:bCs/>
          <w:sz w:val="20"/>
          <w:szCs w:val="20"/>
        </w:rPr>
        <w:t>Amplicon</w:t>
      </w:r>
      <w:r>
        <w:rPr>
          <w:sz w:val="20"/>
          <w:szCs w:val="20"/>
        </w:rPr>
        <w:br/>
        <w:t>Size: 61 b</w:t>
        <w:br/>
        <w:t>Melting temperature: 79.3 °C</w:t>
        <w:br/>
        <w:t>G/C content: 49.2 %</w:t>
        <w:br/>
        <w:t>Optimal annealing temperature: 59.5 °C</w:t>
        <w:br/>
        <w:br/>
      </w:r>
      <w:r>
        <w:rPr>
          <w:b/>
          <w:bCs/>
          <w:sz w:val="20"/>
          <w:szCs w:val="20"/>
        </w:rPr>
        <w:t>Alignment with transcript sequence</w:t>
      </w:r>
      <w:r>
        <w:rPr>
          <w:sz w:val="20"/>
          <w:szCs w:val="20"/>
        </w:rPr>
        <w:br/>
      </w:r>
      <w:r>
        <w:rPr>
          <w:i/>
          <w:iCs/>
          <w:color w:val="999999"/>
          <w:sz w:val="20"/>
          <w:szCs w:val="20"/>
        </w:rPr>
        <w:t>GTAGTATAATCGAAACAATAGCGAA</w:t>
      </w:r>
      <w:r>
        <w:rPr>
          <w:sz w:val="20"/>
          <w:szCs w:val="20"/>
        </w:rPr>
        <w:t>ATGAAGGTCCTAACTCTTATCCTCTTCACTGCCTTGGTGGCAGTGGCTTCTGGCCGCCCCAATGGCGGTTGGTTCGGAAATTTTGGCAGCAACTGGGCCAGGAGGTTCGGTTGGGGCTCCGGTGACGATGAAATCG</w:t>
      </w:r>
      <w:r>
        <w:rPr>
          <w:b/>
          <w:bCs/>
          <w:color w:val="0000FF"/>
          <w:sz w:val="20"/>
          <w:szCs w:val="20"/>
          <w:shd w:fill="DDDDDD" w:val="clear"/>
        </w:rPr>
        <w:t>TGCAGGAACAGAGGTGGAATAGC</w:t>
      </w:r>
      <w:r>
        <w:rPr>
          <w:sz w:val="20"/>
          <w:szCs w:val="20"/>
          <w:shd w:fill="DDDDDD" w:val="clear"/>
        </w:rPr>
        <w:t>CAAAATCAGTGGAATC</w:t>
      </w:r>
      <w:r>
        <w:rPr>
          <w:b/>
          <w:bCs/>
          <w:color w:val="0000FF"/>
          <w:sz w:val="20"/>
          <w:szCs w:val="20"/>
          <w:shd w:fill="DDDDDD" w:val="clear"/>
        </w:rPr>
        <w:t>CAAATGGCAACGGTCAGGGTCA</w:t>
      </w:r>
      <w:r>
        <w:rPr>
          <w:sz w:val="20"/>
          <w:szCs w:val="20"/>
        </w:rPr>
        <w:t>GTGGGATGGCGAAAATGGTCAGGGACAATCTCACGGAAACAATCAAGGCCTCGGCCAAGGAAACGGACACGGAAACAACCATCATGGTCATCATGGCAACAGTCATGGTCATGGTAATGGTCAAGGCCACGGTGGACAGCGCCCTCCTCCACCACCACCAACGGATCTGCCTGAGTTGACCACCGAGGATGATGTGGTATCCACCACGGATGTTACCAGTCCCGCGGAGGAGACCACTCTGGCACCCGAGGTTCCAGAAGAATCTACCAGTCAGGCACCAGAGGAAATCACCACCGGCTCTGAAGAAGGCAGCGGTTCCTCGGAGGACACCACCACCCTGGCCCCTGAAGTTCCGGAGGAATCCACCACTCAGGCACCGGAGGAAAGCACCACCGACTCTGAGGATGGTAGCGGTTCTGAGGATACCACTCAGGCTCCGGAAGAAACCACCACCGAGGAGCCTGAAGAATCCACCAGCGAGGCTCCCGAAGAATCCTCCAGCGAGGCGCCCGAAGAATCCACCACAGAGGAGCCCGAAGAATCGACAACCGAGGCGCCTGTAGAATCCACAAGTGAGGCACCCGAAGAATCGACGACCGAGGCTCCCGAAGAATCCACAAGTGAGGCGCCGGAAGAATCCACTATCGATTCTTCAGCGGTCTAG</w:t>
      </w:r>
      <w:r>
        <w:rPr>
          <w:i/>
          <w:iCs/>
          <w:color w:val="999999"/>
          <w:sz w:val="20"/>
          <w:szCs w:val="20"/>
        </w:rPr>
        <w:t>GAAGTTAGTTTCATTGTTACCAAGGTTTCTGGTTCATTTTCTCAATAATCGTTTAAAATTTGGCGTTTCCGAGTAACAAGGTTATTAAACAAAGCGTTATAAAACGAAATATGGTGCAAATATTAAACTGTTATAGCT</w:t>
      </w:r>
      <w:r>
        <w:rPr>
          <w:sz w:val="20"/>
          <w:szCs w:val="20"/>
        </w:rPr>
        <w:br/>
        <w:br/>
      </w:r>
      <w:r>
        <w:rPr>
          <w:b/>
          <w:bCs/>
          <w:sz w:val="20"/>
          <w:szCs w:val="20"/>
        </w:rPr>
        <w:t>Specificity test results</w:t>
      </w:r>
      <w:r>
        <w:rPr>
          <w:sz w:val="20"/>
          <w:szCs w:val="20"/>
        </w:rPr>
        <w:br/>
        <w:t xml:space="preserve">Overall score: </w:t>
      </w:r>
      <w:r>
        <w:rPr>
          <w:sz w:val="20"/>
          <w:szCs w:val="20"/>
          <w:shd w:fill="90EE90" w:val="clear"/>
        </w:rPr>
        <w:t>Good</w:t>
      </w:r>
      <w:r>
        <w:rPr>
          <w:sz w:val="20"/>
          <w:szCs w:val="20"/>
        </w:rPr>
        <w:br/>
        <w:t xml:space="preserve">cDNA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Single primer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Amplifies genomic DNA: </w:t>
      </w:r>
      <w:r>
        <w:rPr>
          <w:color w:val="FF0000"/>
          <w:sz w:val="20"/>
          <w:szCs w:val="20"/>
        </w:rPr>
        <w:t xml:space="preserve">Possibly; putative amplicons within the following gene(s): </w:t>
      </w:r>
      <w:hyperlink r:id="rId5">
        <w:r>
          <w:rPr>
            <w:rStyle w:val="InternetLink"/>
            <w:sz w:val="20"/>
            <w:szCs w:val="20"/>
          </w:rPr>
          <w:t>FBgn0037724</w:t>
        </w:r>
      </w:hyperlink>
      <w:r>
        <w:rPr>
          <w:sz w:val="20"/>
          <w:szCs w:val="20"/>
        </w:rPr>
        <w:t xml:space="preserve">, </w:t>
      </w:r>
      <w:hyperlink r:id="rId6">
        <w:r>
          <w:rPr>
            <w:rStyle w:val="InternetLink"/>
            <w:sz w:val="20"/>
            <w:szCs w:val="20"/>
          </w:rPr>
          <w:t>FBgn0012344</w:t>
        </w:r>
      </w:hyperlink>
      <w:r>
        <w:rPr>
          <w:sz w:val="20"/>
          <w:szCs w:val="20"/>
        </w:rPr>
        <w:t xml:space="preserve">, </w:t>
      </w:r>
      <w:hyperlink r:id="rId7">
        <w:r>
          <w:rPr>
            <w:rStyle w:val="InternetLink"/>
            <w:sz w:val="20"/>
            <w:szCs w:val="20"/>
          </w:rPr>
          <w:t>Unknown</w:t>
        </w:r>
      </w:hyperlink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  <w:t>Hsp23</w:t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ranscript identifier: </w:t>
      </w:r>
      <w:hyperlink r:id="rId8">
        <w:r>
          <w:rPr>
            <w:rStyle w:val="InternetLink"/>
            <w:b/>
            <w:bCs/>
            <w:sz w:val="20"/>
            <w:szCs w:val="20"/>
          </w:rPr>
          <w:t>FBtr0076453</w:t>
        </w:r>
      </w:hyperlink>
      <w:r>
        <w:rPr>
          <w:sz w:val="20"/>
          <w:szCs w:val="20"/>
        </w:rPr>
        <w:t xml:space="preserve"> - type=mRNA; loc=3L:9374984..9375867; name=Hsp23-RA; dbxref=FlyBase:,FlyBase_Annotation_IDs:CG4463-RA,REFSEQ:NM_079275; score=15; score_text=Strongly Supported; MD5=4529b00d90b0d08308ab355b2a60bde2; length=884; parent=FBgn0001224; release=r5.17; species=Dmel; </w:t>
        <w:br/>
        <w:br/>
      </w:r>
      <w:r>
        <w:rPr>
          <w:b/>
          <w:bCs/>
          <w:sz w:val="20"/>
          <w:szCs w:val="20"/>
        </w:rPr>
        <w:t>Forward primer</w:t>
      </w:r>
      <w:r>
        <w:rPr>
          <w:sz w:val="20"/>
          <w:szCs w:val="20"/>
        </w:rPr>
        <w:br/>
        <w:t>Sequence: AGCGAACTGGTGGTCAAAGTGC (22 b)</w:t>
        <w:br/>
        <w:t>Melting temperature: 64.2 °C</w:t>
        <w:br/>
        <w:t>G/C content: 54.5 %</w:t>
        <w:br/>
        <w:br/>
      </w:r>
      <w:r>
        <w:rPr>
          <w:b/>
          <w:bCs/>
          <w:sz w:val="20"/>
          <w:szCs w:val="20"/>
        </w:rPr>
        <w:t>Reverse primer</w:t>
      </w:r>
      <w:r>
        <w:rPr>
          <w:sz w:val="20"/>
          <w:szCs w:val="20"/>
        </w:rPr>
        <w:br/>
        <w:t>Sequence: ATCTTCGCGCTCCTCATGGTTG (reverse complement: CAACCATGAGGAGCGCGAAGAT) (22 b)</w:t>
        <w:br/>
        <w:t>Melting temperature: 63.6 °C</w:t>
        <w:br/>
        <w:t>G/C content: 54.5 %</w:t>
        <w:br/>
        <w:br/>
      </w:r>
      <w:r>
        <w:rPr>
          <w:b/>
          <w:bCs/>
          <w:sz w:val="20"/>
          <w:szCs w:val="20"/>
        </w:rPr>
        <w:t>Amplicon</w:t>
      </w:r>
      <w:r>
        <w:rPr>
          <w:sz w:val="20"/>
          <w:szCs w:val="20"/>
        </w:rPr>
        <w:br/>
        <w:t>Size: 69 b</w:t>
        <w:br/>
        <w:t>Melting temperature: 84 °C</w:t>
        <w:br/>
        <w:t>G/C content: 58 %</w:t>
        <w:br/>
        <w:t>Optimal annealing temperature: 63 °C</w:t>
        <w:br/>
        <w:br/>
      </w:r>
      <w:r>
        <w:rPr>
          <w:b/>
          <w:bCs/>
          <w:sz w:val="20"/>
          <w:szCs w:val="20"/>
        </w:rPr>
        <w:t>Alignment with transcript sequence</w:t>
      </w:r>
      <w:r>
        <w:rPr>
          <w:sz w:val="20"/>
          <w:szCs w:val="20"/>
        </w:rPr>
        <w:br/>
        <w:t>GCGTCAGTTGAATTCAAAAAGCCAAAGCGATAACAGCTAAAGCGAAAGTAACCTATCAACAAAAGAAGTTTATTCTTTGAAGGAGAATCATCTTGAAGCAATTAAAAAACAAAAATGGCAAATATTCCATTGTTGTTGAGCCTTGCCGACGATTTGGGCCGAATGTCGATGGTGCCCTTCTATGAGCCCTACTACTGCCAGCGCCAGAGGAATCCCTACTTGGCCCTGGTTGGACCGATGGAGCAGCAGCTGCGCCAGCTGGAGAAACAGGTGGGCGCCTCGTCGGGATCGTCGGGAGCCGTGTCGAAAATCGGAAAGGATGGCTTCCAGGTCTGCATGGATGTGTCGCACTTCAAGCCC</w:t>
      </w:r>
      <w:r>
        <w:rPr>
          <w:b/>
          <w:bCs/>
          <w:color w:val="0000FF"/>
          <w:sz w:val="20"/>
          <w:szCs w:val="20"/>
          <w:shd w:fill="DDDDDD" w:val="clear"/>
        </w:rPr>
        <w:t>AGCGAACTGGTGGTCAAAGTGC</w:t>
      </w:r>
      <w:r>
        <w:rPr>
          <w:sz w:val="20"/>
          <w:szCs w:val="20"/>
          <w:shd w:fill="DDDDDD" w:val="clear"/>
        </w:rPr>
        <w:t>AGGACAACTCCGTCCTGGTGGAGGG</w:t>
      </w:r>
      <w:r>
        <w:rPr>
          <w:b/>
          <w:bCs/>
          <w:color w:val="0000FF"/>
          <w:sz w:val="20"/>
          <w:szCs w:val="20"/>
          <w:shd w:fill="DDDDDD" w:val="clear"/>
        </w:rPr>
        <w:t>CAACCATGAGGAGCGCGAAGAT</w:t>
      </w:r>
      <w:r>
        <w:rPr>
          <w:sz w:val="20"/>
          <w:szCs w:val="20"/>
        </w:rPr>
        <w:t>GACCATGGCTTCATCACTCGTCACTTTGTCCGCCGCTATGCTCTGCCACCCGGTTATGAGGCTGATAAGGTGGCCTCCACCTTGTCCTCCGATGGTGTCCTGACCATCAAGGTGCCCAAGCCACCGGCAATCGAGGATAAGGGCAACGAGCGCATCGTTCAGATCCAGCAGGTGGGACCCGCCCATCTCAATGTGAAGGAGAATCCCAAGGAGGCGGTGGAGCAGGACAATGGCAACGATAAGTAG</w:t>
      </w:r>
      <w:r>
        <w:rPr>
          <w:i/>
          <w:iCs/>
          <w:color w:val="999999"/>
          <w:sz w:val="20"/>
          <w:szCs w:val="20"/>
        </w:rPr>
        <w:t>AGGACTCGTTCCGAGAGATGCCCTGCATTATTTAACCATTATCAAAGTCATACATCTGTTTTATAAGCTGTAGTTATCCAAGGACACTTCACTCATACACAATAGCCATTAAGGGTGTCCTGCTTTAATCTTAGTTTGGAATATGTATTACTAAATTGGCGAAATTAATATTACCCATAAAAATAAATAACAAGTACACTTACTTATAA</w:t>
      </w:r>
      <w:r>
        <w:rPr>
          <w:sz w:val="20"/>
          <w:szCs w:val="20"/>
        </w:rPr>
        <w:br/>
        <w:br/>
      </w:r>
      <w:r>
        <w:rPr>
          <w:b/>
          <w:bCs/>
          <w:sz w:val="20"/>
          <w:szCs w:val="20"/>
        </w:rPr>
        <w:t>Specificity test results</w:t>
      </w:r>
      <w:r>
        <w:rPr>
          <w:sz w:val="20"/>
          <w:szCs w:val="20"/>
        </w:rPr>
        <w:br/>
        <w:t xml:space="preserve">Overall score: </w:t>
      </w:r>
      <w:r>
        <w:rPr>
          <w:sz w:val="20"/>
          <w:szCs w:val="20"/>
          <w:shd w:fill="90EE90" w:val="clear"/>
        </w:rPr>
        <w:t>Good</w:t>
      </w:r>
      <w:r>
        <w:rPr>
          <w:sz w:val="20"/>
          <w:szCs w:val="20"/>
        </w:rPr>
        <w:br/>
        <w:t xml:space="preserve">cDNA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Single primer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Amplifies genomic DNA: </w:t>
      </w:r>
      <w:r>
        <w:rPr>
          <w:color w:val="FF0000"/>
          <w:sz w:val="20"/>
          <w:szCs w:val="20"/>
        </w:rPr>
        <w:t xml:space="preserve">Possibly; putative amplicons within the following gene(s): </w:t>
      </w:r>
      <w:hyperlink r:id="rId9">
        <w:r>
          <w:rPr>
            <w:rStyle w:val="InternetLink"/>
            <w:sz w:val="20"/>
            <w:szCs w:val="20"/>
          </w:rPr>
          <w:t>FBgn0001224</w:t>
        </w:r>
      </w:hyperlink>
      <w:r>
        <w:rPr>
          <w:sz w:val="20"/>
          <w:szCs w:val="20"/>
        </w:rPr>
        <w:t xml:space="preserve">, </w:t>
      </w:r>
      <w:hyperlink r:id="rId10">
        <w:r>
          <w:rPr>
            <w:rStyle w:val="InternetLink"/>
            <w:sz w:val="20"/>
            <w:szCs w:val="20"/>
          </w:rPr>
          <w:t>Unknown</w:t>
        </w:r>
      </w:hyperlink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i/>
          <w:i/>
          <w:sz w:val="20"/>
          <w:szCs w:val="20"/>
          <w:u w:val="single"/>
        </w:rPr>
      </w:pPr>
      <w:r>
        <w:rPr>
          <w:b/>
          <w:i/>
          <w:sz w:val="20"/>
          <w:szCs w:val="20"/>
          <w:u w:val="single"/>
        </w:rPr>
        <w:t>CG10912</w:t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</w:r>
    </w:p>
    <w:p>
      <w:pPr>
        <w:pStyle w:val="Normal"/>
        <w:rPr>
          <w:color w:val="008000"/>
          <w:sz w:val="20"/>
          <w:szCs w:val="20"/>
        </w:rPr>
      </w:pPr>
      <w:r>
        <w:rPr>
          <w:b/>
          <w:bCs/>
          <w:sz w:val="20"/>
          <w:szCs w:val="20"/>
        </w:rPr>
        <w:t xml:space="preserve">Transcript identifier: </w:t>
      </w:r>
      <w:hyperlink r:id="rId11">
        <w:r>
          <w:rPr>
            <w:rStyle w:val="InternetLink"/>
            <w:b/>
            <w:bCs/>
            <w:sz w:val="20"/>
            <w:szCs w:val="20"/>
          </w:rPr>
          <w:t>FBtr0086807</w:t>
        </w:r>
      </w:hyperlink>
      <w:r>
        <w:rPr>
          <w:sz w:val="20"/>
          <w:szCs w:val="20"/>
        </w:rPr>
        <w:t xml:space="preserve"> - type=mRNA; loc=2R:complement(13943568..13944064,13944157..13944564); name=CG10912-RA; dbxref=FlyBase:,FlyBase_Annotation_IDs:CG10912-RA,REFSEQ:NM_137443; score=11; score_text=Strongly Supported; MD5=e1604619d9d4634145a59b096920226b; length=905; parent=FBgn0034296; release=r5.17; species=Dmel; </w:t>
        <w:br/>
        <w:br/>
      </w:r>
      <w:r>
        <w:rPr>
          <w:b/>
          <w:bCs/>
          <w:sz w:val="20"/>
          <w:szCs w:val="20"/>
        </w:rPr>
        <w:t>Forward primer</w:t>
      </w:r>
      <w:r>
        <w:rPr>
          <w:sz w:val="20"/>
          <w:szCs w:val="20"/>
        </w:rPr>
        <w:br/>
        <w:t>Sequence: TCCTGCTGGACTGCGATAAACAG (23 b)</w:t>
        <w:br/>
        <w:t>Melting temperature: 63.1 °C</w:t>
        <w:br/>
        <w:t>G/C content: 52.2 %</w:t>
        <w:br/>
        <w:br/>
      </w:r>
      <w:r>
        <w:rPr>
          <w:b/>
          <w:bCs/>
          <w:sz w:val="20"/>
          <w:szCs w:val="20"/>
        </w:rPr>
        <w:t>Reverse primer</w:t>
      </w:r>
      <w:r>
        <w:rPr>
          <w:sz w:val="20"/>
          <w:szCs w:val="20"/>
        </w:rPr>
        <w:br/>
        <w:t>Sequence: GCTTGGAATATGTCGGACCCTCAG (reverse complement: CTGAGGGTCCGACATATTCCAAGC) (24 b)</w:t>
        <w:br/>
        <w:t>Melting temperature: 63.4 °C</w:t>
        <w:br/>
        <w:t>G/C content: 54.2 %</w:t>
        <w:br/>
        <w:br/>
      </w:r>
      <w:r>
        <w:rPr>
          <w:b/>
          <w:bCs/>
          <w:sz w:val="20"/>
          <w:szCs w:val="20"/>
        </w:rPr>
        <w:t>Amplicon</w:t>
      </w:r>
      <w:r>
        <w:rPr>
          <w:sz w:val="20"/>
          <w:szCs w:val="20"/>
        </w:rPr>
        <w:br/>
        <w:t>Size: 81 b</w:t>
        <w:br/>
        <w:t>Melting temperature: 81.3 °C</w:t>
        <w:br/>
        <w:t>G/C content: 48.1 %</w:t>
        <w:br/>
        <w:t>Optimal annealing temperature: 61 °C</w:t>
        <w:br/>
        <w:br/>
      </w:r>
      <w:r>
        <w:rPr>
          <w:b/>
          <w:bCs/>
          <w:sz w:val="20"/>
          <w:szCs w:val="20"/>
        </w:rPr>
        <w:t>Alignment with transcript sequence</w:t>
      </w:r>
      <w:r>
        <w:rPr>
          <w:sz w:val="20"/>
          <w:szCs w:val="20"/>
        </w:rPr>
        <w:br/>
      </w:r>
      <w:r>
        <w:rPr>
          <w:i/>
          <w:iCs/>
          <w:color w:val="999999"/>
          <w:sz w:val="20"/>
          <w:szCs w:val="20"/>
        </w:rPr>
        <w:t>AAGTTTCAAACGAACCTCACAACGAGCAAC</w:t>
      </w:r>
      <w:r>
        <w:rPr>
          <w:sz w:val="20"/>
          <w:szCs w:val="20"/>
        </w:rPr>
        <w:t>ATGCAGTCACATCTCATCGCCATCCTGCTGGCCACCGTGGCCATTGGCTCCTGCATCGCGAATCCCAACCTCATCTCTGGTCCTTCGCGAATTCTTGAGATAATGAGCGCCACCAGTGATATCCAGCGTAATAATCCACAACTGACCGTAGAATGTTTTGACTACTATAATGACGTATTCAAAACCGAGTATGCGGAGTATGTGGATGAGTACAATCTGTGCGTCGATAAGTATGATGGCGGTTATGAACAGGTTCTGGAACAGTACAATTCCGTTGTCTGGGACCTCAGCAATTCCACCTTCGAATCCTGCATGT</w:t>
      </w:r>
      <w:r>
        <w:rPr>
          <w:b/>
          <w:bCs/>
          <w:color w:val="0000FF"/>
          <w:sz w:val="20"/>
          <w:szCs w:val="20"/>
          <w:shd w:fill="DDDDDD" w:val="clear"/>
        </w:rPr>
        <w:t>TCCTGCTGGACTGCGATAAACAG</w:t>
      </w:r>
      <w:r>
        <w:rPr>
          <w:sz w:val="20"/>
          <w:szCs w:val="20"/>
          <w:shd w:fill="DDDDDD" w:val="clear"/>
        </w:rPr>
        <w:t>AATAACAGCGAAAATGCTCTATCCTGCTACTCCA</w:t>
      </w:r>
      <w:r>
        <w:rPr>
          <w:b/>
          <w:bCs/>
          <w:color w:val="008000"/>
          <w:sz w:val="20"/>
          <w:szCs w:val="20"/>
          <w:shd w:fill="DDDDDD" w:val="clear"/>
        </w:rPr>
        <w:t>CTG</w:t>
      </w:r>
      <w:r>
        <w:rPr>
          <w:b/>
          <w:bCs/>
          <w:color w:val="FF0000"/>
          <w:sz w:val="20"/>
          <w:szCs w:val="20"/>
          <w:shd w:fill="DDDDDD" w:val="clear"/>
        </w:rPr>
        <w:t>^</w:t>
      </w:r>
      <w:r>
        <w:rPr>
          <w:b/>
          <w:bCs/>
          <w:color w:val="008000"/>
          <w:sz w:val="20"/>
          <w:szCs w:val="20"/>
          <w:shd w:fill="DDDDDD" w:val="clear"/>
        </w:rPr>
        <w:t>AGGGTCCGACATATTCCAAGC</w:t>
      </w:r>
      <w:r>
        <w:rPr>
          <w:sz w:val="20"/>
          <w:szCs w:val="20"/>
        </w:rPr>
        <w:t>AGTTGTCGAATGTGGCAGCCAATGCTTCGGTCTCGGTCAGTTCACTGCGTCAGCAGGTCGAAACACTGGTGTTCACCCGTGACCAATGCTGTTCTGCAACGTCCAGGAACTATGAGATCCGCTCCGGCGAGTCCTACGAAGATCTTCAGAAGTGCCTGAGCGGTGAGAATCCTGTGCCGGAAAGAAGCACCACCACTACCAGTTCCAGCTCCAGCTCCAGCACCAGCACCACCGCCGCCAACCCCACTACTACCACCACGACCCCATCTCCTTCAACCACCACCTCATCGTCTTCCACCTCCTCAACAACGAGATCTCCATCGACAGTTGCGCATTTTAGTTCCGTTGAAAACAGCAGTGGCAACAGCCAGCACCGATTTCCAAGAAGACTGGACAATATTTTCAAACATATTCTTTAA</w:t>
      </w:r>
      <w:r>
        <w:rPr>
          <w:i/>
          <w:iCs/>
          <w:color w:val="999999"/>
          <w:sz w:val="20"/>
          <w:szCs w:val="20"/>
        </w:rPr>
        <w:t>GGGTTGAACAATATAAAAGTCAATATCAATAAACTAAAAAGGAACATTGCAAAAAGACA</w:t>
      </w:r>
      <w:r>
        <w:rPr>
          <w:sz w:val="20"/>
          <w:szCs w:val="20"/>
        </w:rPr>
        <w:br/>
        <w:br/>
      </w:r>
      <w:r>
        <w:rPr>
          <w:b/>
          <w:bCs/>
          <w:sz w:val="20"/>
          <w:szCs w:val="20"/>
        </w:rPr>
        <w:t>Specificity test results</w:t>
      </w:r>
      <w:r>
        <w:rPr>
          <w:sz w:val="20"/>
          <w:szCs w:val="20"/>
        </w:rPr>
        <w:br/>
        <w:t xml:space="preserve">Overall score: </w:t>
      </w:r>
      <w:r>
        <w:rPr>
          <w:sz w:val="20"/>
          <w:szCs w:val="20"/>
          <w:shd w:fill="00BB00" w:val="clear"/>
        </w:rPr>
        <w:t>Perfect</w:t>
      </w:r>
      <w:r>
        <w:rPr>
          <w:sz w:val="20"/>
          <w:szCs w:val="20"/>
        </w:rPr>
        <w:br/>
        <w:t xml:space="preserve">cDNA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Single primer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Amplifies genomic DNA: </w:t>
      </w:r>
      <w:r>
        <w:rPr>
          <w:color w:val="008000"/>
          <w:sz w:val="20"/>
          <w:szCs w:val="20"/>
        </w:rPr>
        <w:t>No</w:t>
      </w:r>
    </w:p>
    <w:p>
      <w:pPr>
        <w:pStyle w:val="Normal"/>
        <w:rPr>
          <w:color w:val="008000"/>
          <w:sz w:val="20"/>
          <w:szCs w:val="20"/>
        </w:rPr>
      </w:pPr>
      <w:r>
        <w:rPr>
          <w:color w:val="008000"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  <w:lang w:val="en-US"/>
        </w:rPr>
      </w:pPr>
      <w:r>
        <w:rPr>
          <w:b/>
          <w:bCs/>
          <w:i/>
          <w:sz w:val="20"/>
          <w:szCs w:val="20"/>
          <w:u w:val="single"/>
          <w:lang w:val="en-US"/>
        </w:rPr>
        <w:t>brinker</w:t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  <w:lang w:val="en-US"/>
        </w:rPr>
      </w:pPr>
      <w:r>
        <w:rPr>
          <w:b/>
          <w:bCs/>
          <w:i/>
          <w:sz w:val="20"/>
          <w:szCs w:val="20"/>
          <w:u w:val="single"/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  <w:lang w:val="en-US"/>
        </w:rPr>
        <w:t xml:space="preserve">Transcript identifier: </w:t>
      </w:r>
      <w:hyperlink r:id="rId12">
        <w:r>
          <w:rPr>
            <w:rStyle w:val="InternetLink"/>
            <w:b/>
            <w:bCs/>
            <w:sz w:val="20"/>
            <w:szCs w:val="20"/>
            <w:lang w:val="en-US"/>
          </w:rPr>
          <w:t>FBtr0071048</w:t>
        </w:r>
      </w:hyperlink>
      <w:r>
        <w:rPr>
          <w:sz w:val="20"/>
          <w:szCs w:val="20"/>
          <w:lang w:val="en-US"/>
        </w:rPr>
        <w:t xml:space="preserve"> - type=mRNA; loc=X:7201974..7205645; name=brk-RA; dbxref=FlyBase_Annotation_IDs:CG9653-RA,FlyBase:,REFSEQ:NM_078514; score=15; score_text=Strongly Supported; MD5=fb8816db73f37e709498b29084c62c74; length=3672; parent=FBgn0024250; release=r5.17; species=Dmel; </w:t>
        <w:br/>
        <w:br/>
      </w:r>
      <w:r>
        <w:rPr>
          <w:b/>
          <w:bCs/>
          <w:sz w:val="20"/>
          <w:szCs w:val="20"/>
          <w:lang w:val="en-US"/>
        </w:rPr>
        <w:t>Forward primer</w:t>
      </w:r>
      <w:r>
        <w:rPr>
          <w:sz w:val="20"/>
          <w:szCs w:val="20"/>
          <w:lang w:val="en-US"/>
        </w:rPr>
        <w:br/>
        <w:t>Sequence: TGCGAGGACATCATCCGTCAAC (22 b)</w:t>
        <w:br/>
        <w:t>Melting temperature: 63.3 °C</w:t>
        <w:br/>
        <w:t>G/C content: 54.5 %</w:t>
        <w:br/>
        <w:br/>
      </w:r>
      <w:r>
        <w:rPr>
          <w:b/>
          <w:bCs/>
          <w:sz w:val="20"/>
          <w:szCs w:val="20"/>
          <w:lang w:val="en-US"/>
        </w:rPr>
        <w:t>Reverse primer</w:t>
      </w:r>
      <w:r>
        <w:rPr>
          <w:sz w:val="20"/>
          <w:szCs w:val="20"/>
          <w:lang w:val="en-US"/>
        </w:rPr>
        <w:br/>
        <w:t>Sequence: TCAGGTTTGTGGGCGCAGTATC (reverse complement: GATACTGCGCCCACAAACCTGA) (22 b)</w:t>
        <w:br/>
        <w:t>Melting temperature: 63.5 °C</w:t>
        <w:br/>
        <w:t>G/C content: 54.5 %</w:t>
        <w:br/>
        <w:br/>
      </w:r>
      <w:r>
        <w:rPr>
          <w:b/>
          <w:bCs/>
          <w:sz w:val="20"/>
          <w:szCs w:val="20"/>
          <w:lang w:val="en-US"/>
        </w:rPr>
        <w:t>Amplicon</w:t>
      </w:r>
      <w:r>
        <w:rPr>
          <w:sz w:val="20"/>
          <w:szCs w:val="20"/>
          <w:lang w:val="en-US"/>
        </w:rPr>
        <w:br/>
        <w:t>Size: 65 b</w:t>
        <w:br/>
        <w:t>Melting temperature: 83.1 °C</w:t>
        <w:br/>
        <w:t>G/C content: 56.9 %</w:t>
        <w:br/>
        <w:t>Optimal annealing temperature: 62.2 °C</w:t>
        <w:br/>
        <w:br/>
      </w:r>
      <w:r>
        <w:rPr>
          <w:b/>
          <w:bCs/>
          <w:sz w:val="20"/>
          <w:szCs w:val="20"/>
          <w:lang w:val="en-US"/>
        </w:rPr>
        <w:t>Alignment with transcript sequence</w:t>
      </w:r>
      <w:r>
        <w:rPr>
          <w:sz w:val="20"/>
          <w:szCs w:val="20"/>
          <w:lang w:val="en-US"/>
        </w:rPr>
        <w:br/>
        <w:t>CAATTGTGTTTTGGATTCCTTGCCGTGCGGATCGCAAACGCGAGTTATGAGAAGAGCGTAGTAAAACGTACGAGAAGTAGCTAACAAGAAAAGGAAAAGAGCAGAAGAAGCAACAGCACGCAGACATATATTTTTTTTAACTGTGTTTTATTTATCCGATCTATACCAATCGAAATATACACAACTATATAGATTTGAAACGGATTTTGAAAAGTGCTTTCAAATAAACTCCAAAAAGTATCAGAGCGAGTGTGTGCCAGTGTGTGTATGTGAGACGCGTCGCAGTCGACGTCGCTGCTTTGGGGACAGAGCTGCCAGATCGCGAGTTATGAAAGCGCAAGCGTCGCACGCAAGTAGCAACAACAGCTACAACAAAAGCACCTAAAACTTACTACCTACTACTACTGCAAAACACACTTGTTTGACTATTATTTCGCTACATTAAAATCAACAAAAATACACACAAAACTGACCAGAATCTTGGGAAAATAAAAACAATCTTTAAAGAACGCCACGAAAATAAACCATAATCATGGATAGCAGCAGCGAACAGTTGAACGGATCGGGAGCTTTGAATTTCAAGCGGCCCAAGGATTCTTCGGAGAATGCCACAAACAGCCACACAAATAATGGCAATTCTTCGGGCAGCCCCAAAATGGGAAGTCGTCGGATTTTCACGCCCCACTTTAAGCTGCAAGTCCTCGAATCATACAGGAATGATAATGATTGCAAGGGCAATCAACGGGCCACGGCCAGGAAATACAACATTCACCGCCGGCAAATCCAAAAATGGTTGCAATGCGAGTCAAATTTGCGATCATCGGTGGCCAACAATCAGCAACAGCAGCAGCAGCAGCAACAGCAACAGCAGCAACAACAGCAGCAGCAGCAACTACTCCCACAGCAATCGGTATCGCCGACACCGGCGGTCAAGGTGTTCCATCAGCTGAGCCATCCGCTGGTGCACCAGTTGCATCACCATCACGCCGCCGCGGTGGGTCATCATCATCATCATGCCGCCCACCATCATGCCGCCCATCATCATCACGCTGCAGCAGCAGCGGCGGCAGCAGCAGCGGCAGCAGCAGCAGCAGCAGCCCACCATCATGCCGCCCACCATTTGCTGGCAGCCAATGGCATGGTTCCACACCCCCTGGCCGCCCATCCCCACTTGCATGTCCCGGTGGCAATGCATCCTCAAATGCAGCATCAGAAGGAGCAACAGCAGCAGCAGCAGCAGTTGCAGCAGGAGCAGCAGCAACAGGATCAGCAGCAGTCACAGCAGGAGACACCTGCAACCATTGCTACCAATGGCAGCAATCAGGGATCCTCGAATGTCCTTTCGGCGGCCAAAATAGCCGCTGTTGTTGCCGCCGCCATGGCCACCAGCAATGGCAATCCCACACCGACAGCAACAATCCCCGCCAGCAGCAGCAGCAGCAGCAACACATTGCCGAGCAGCAATAACAGTAGTTGCCACAACAGCAGCAGCAGCAGCAATAGCTGCAACAGCAACCAAGTGCCAATACAAGTGCCAATCCTGAGCGGATCCCCTGGGTCCACATCGTCAGCCAGTCACATTCCACATGTGCCCTTTGCCTACCATCACAATCTGCATGGCTATTTGGAGAATCGACTGGAGGCGGTTGCCACACCAGCCCCCATGGACCTCTCTCTCGGATCCTCTGCCCGCCGTCAAATGCAGTTGCACGAAAAGGATCCATCTGGTGTGGATCTCACTTTCCGCAAACGTAAGGTCATCACTAGTCCGATGCAGCCGGATAAGATTAGTAAGCTGGAGGAGGTGATCAAGAAGGAGCCCGAAACGGAAACGGAGAACGAGGATGTGGAGGTGGACGTGGAGACGGAGCAGCCGGAGGAGCACAAGCTGCCCTCTAAACAGGTCAAGCTATTTAAGCCCTATTTGCTGGACGATGATGAGGAGCAGGATCATCATCATCATCACCATCACCATCGGCAGGAGGATTTGGATGAGGGAGCTGCCGAGGAGGAGCAGGACGACGAGGAAGAGTCCCGCTATGCCGACGATGATGAGGTGGACTCCAAGGAGGCGGCCGACAAGAAACAGCGTCGCCTCAAGAAAAAGCCATCGGCAATCAACGAACAAAGGGAACCCATCATCTGGAGCAACCATCCGTATCCCGGTGGCTGTGTATCGCCCGGCAGTTCGATCACCAGCAGCTTTCAGTGCCCCACCAGTATGCAACAGCAGCAGACATTTCCCGTCGCCGGCGGGAGTCCTAATCAGCAATTTCAGGACAACTGCAGCTCCAGCAAAGCCACCACGCCCCTCAGCCCATTCTCGGCGCCCGCCCTCTCGCCCACCGGCTTCTGTTGCCCCAAAGGATCGCCCGTTTCCGGTTACGAGAGCAGCTCATCCACCTACAGCGACAGCGGCAGCAACTACAGCCTCAATCTCCAGCTGCATGCCGTCTACAACGACAATCTGATGTACATGCAACAGCAGCAGCAGCAGCAGCAACAGCAGCATCACCTGCAACATCAGCAGCACCTGCAGCGCTGGCTGGATCAGGAGTCCTTGGCCAC</w:t>
      </w:r>
      <w:r>
        <w:rPr>
          <w:b/>
          <w:bCs/>
          <w:color w:val="0000FF"/>
          <w:sz w:val="20"/>
          <w:szCs w:val="20"/>
          <w:shd w:fill="DDDDDD" w:val="clear"/>
          <w:lang w:val="en-US"/>
        </w:rPr>
        <w:t>TGCGAGGACATCATCCGTCAAC</w:t>
      </w:r>
      <w:r>
        <w:rPr>
          <w:sz w:val="20"/>
          <w:szCs w:val="20"/>
          <w:shd w:fill="DDDDDD" w:val="clear"/>
          <w:lang w:val="en-US"/>
        </w:rPr>
        <w:t>CGACCACTGATTCTCGTGGCG</w:t>
      </w:r>
      <w:r>
        <w:rPr>
          <w:b/>
          <w:bCs/>
          <w:color w:val="0000FF"/>
          <w:sz w:val="20"/>
          <w:szCs w:val="20"/>
          <w:shd w:fill="DDDDDD" w:val="clear"/>
          <w:lang w:val="en-US"/>
        </w:rPr>
        <w:t>GATACTGCGCCCACAAACCTGA</w:t>
      </w:r>
      <w:r>
        <w:rPr>
          <w:sz w:val="20"/>
          <w:szCs w:val="20"/>
          <w:lang w:val="en-US"/>
        </w:rPr>
        <w:t>CCCTGGTGGCCTAA</w:t>
      </w:r>
      <w:r>
        <w:rPr>
          <w:i/>
          <w:iCs/>
          <w:color w:val="999999"/>
          <w:sz w:val="20"/>
          <w:szCs w:val="20"/>
          <w:lang w:val="en-US"/>
        </w:rPr>
        <w:t>GAACACACACACACACACACACACACACACACACAACAAACAACACACACAATAGAAACTAAGGAAGCAGCAATCCCACCAATCGGATGTTATAATGGCAGTCACTGGGCCTGGCCTTTTAGTTCCCTAAGCCATATTTAAGCTTAATAACGTTTTTTTTAGCCCTACCACCTAAGTTTACCTTAATAAAAAATTGTATATCTAAGCGCAAACATATATCTTCCAAGCATATCAGCAAAAAAAACCCCAAACCCTAGGTATAAACCCTTCTTTTTTTTTTGGTTACACACTAAGAACAAATTAAGCTTAAGTTCAGATTTTTCTTTTTTTTTTTCTTGTATTAGCTTGTGTAAATAATTGTGTACAAAAAGTGAAACAAGGCGAAACAATTGAATTTGCTTAAGAATTTCAACGCTTCATTTCATTTGTATAACTTGTGGGAGAGTATTTTAAGAGAGAAAATGTGAAAAATGCAACTGGAAAAACTGAGAAAATTGTTAAGAGTAAAGCTTTAAAAACGAAACAAATACACACCTTTACAATACACACTTTTTTTATTTGGAAATTGAAAATTGAAAATTCTTGTGATATGACAACAACAAAACAAAATTTTAATAAAATTGTTGAAAACTGAAGCTTATTGAATATACAGCTATATTATACATAAATATATATTTACAAACACAAAAGAGAGCAAGAAATTTAACGTAATATTAAGGGTTACATTTAAAAGTTAATTATAATGATATACAATATACATATATACAATATATTTATATACAAACAAGAGGAGAACGTTTTTTTTTTTTTTTCATTGCCAAGGGAAATATTAAATGCGCCTATACATAGAGAAAGAGATATATATATCTAAATGTATGTATATATATAAAATCAGTATTTTTATATATTACATTTGACAACAACAATAATAATAATAATAATTGTGTGACCATACAACAAACAAACAACAAAATCAAAAGGAAAACGAATTGATTAAATTAACAACAGAAAACTAAAAAAACTTT</w:t>
      </w:r>
      <w:r>
        <w:rPr>
          <w:sz w:val="20"/>
          <w:szCs w:val="20"/>
          <w:lang w:val="en-US"/>
        </w:rPr>
        <w:br/>
        <w:br/>
      </w:r>
      <w:r>
        <w:rPr>
          <w:b/>
          <w:bCs/>
          <w:sz w:val="20"/>
          <w:szCs w:val="20"/>
          <w:lang w:val="en-US"/>
        </w:rPr>
        <w:t>Specificity test results</w:t>
      </w:r>
      <w:r>
        <w:rPr>
          <w:sz w:val="20"/>
          <w:szCs w:val="20"/>
          <w:lang w:val="en-US"/>
        </w:rPr>
        <w:br/>
        <w:t xml:space="preserve">Overall score: </w:t>
      </w:r>
      <w:r>
        <w:rPr>
          <w:sz w:val="20"/>
          <w:szCs w:val="20"/>
          <w:shd w:fill="90EE90" w:val="clear"/>
          <w:lang w:val="en-US"/>
        </w:rPr>
        <w:t>Good</w:t>
      </w:r>
      <w:r>
        <w:rPr>
          <w:sz w:val="20"/>
          <w:szCs w:val="20"/>
          <w:lang w:val="en-US"/>
        </w:rPr>
        <w:br/>
        <w:t xml:space="preserve">cDNA specificity: </w:t>
      </w:r>
      <w:r>
        <w:rPr>
          <w:color w:val="008000"/>
          <w:sz w:val="20"/>
          <w:szCs w:val="20"/>
          <w:lang w:val="en-US"/>
        </w:rPr>
        <w:t>Good</w:t>
      </w:r>
      <w:r>
        <w:rPr>
          <w:sz w:val="20"/>
          <w:szCs w:val="20"/>
          <w:lang w:val="en-US"/>
        </w:rPr>
        <w:br/>
        <w:t xml:space="preserve">Single primer specificity: </w:t>
      </w:r>
      <w:r>
        <w:rPr>
          <w:color w:val="008000"/>
          <w:sz w:val="20"/>
          <w:szCs w:val="20"/>
          <w:lang w:val="en-US"/>
        </w:rPr>
        <w:t>Good</w:t>
      </w:r>
      <w:r>
        <w:rPr>
          <w:sz w:val="20"/>
          <w:szCs w:val="20"/>
          <w:lang w:val="en-US"/>
        </w:rPr>
        <w:br/>
        <w:t xml:space="preserve">Amplifies genomic DNA: </w:t>
      </w:r>
      <w:r>
        <w:rPr>
          <w:color w:val="FF0000"/>
          <w:sz w:val="20"/>
          <w:szCs w:val="20"/>
          <w:lang w:val="en-US"/>
        </w:rPr>
        <w:t xml:space="preserve">Possibly; putative amplicons within the following gene(s): </w:t>
      </w:r>
      <w:hyperlink r:id="rId13">
        <w:r>
          <w:rPr>
            <w:rStyle w:val="InternetLink"/>
            <w:sz w:val="20"/>
            <w:szCs w:val="20"/>
            <w:lang w:val="en-US"/>
          </w:rPr>
          <w:t>FBgn0024250</w:t>
        </w:r>
      </w:hyperlink>
      <w:r>
        <w:rPr>
          <w:sz w:val="20"/>
          <w:szCs w:val="20"/>
          <w:lang w:val="en-US"/>
        </w:rPr>
        <w:t xml:space="preserve">, </w:t>
      </w:r>
      <w:hyperlink r:id="rId14">
        <w:r>
          <w:rPr>
            <w:rStyle w:val="InternetLink"/>
            <w:sz w:val="20"/>
            <w:szCs w:val="20"/>
            <w:lang w:val="en-US"/>
          </w:rPr>
          <w:t>Unknown</w:t>
        </w:r>
      </w:hyperlink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  <w:lang w:val="en-US"/>
        </w:rPr>
      </w:pPr>
      <w:r>
        <w:rPr>
          <w:b/>
          <w:bCs/>
          <w:i/>
          <w:sz w:val="20"/>
          <w:szCs w:val="20"/>
          <w:u w:val="single"/>
          <w:lang w:val="en-US"/>
        </w:rPr>
        <w:t>smp-30</w:t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  <w:lang w:val="en-US"/>
        </w:rPr>
      </w:pPr>
      <w:r>
        <w:rPr>
          <w:b/>
          <w:bCs/>
          <w:i/>
          <w:sz w:val="20"/>
          <w:szCs w:val="20"/>
          <w:u w:val="single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ranscript identifier: </w:t>
      </w:r>
      <w:hyperlink r:id="rId15">
        <w:r>
          <w:rPr>
            <w:rStyle w:val="InternetLink"/>
            <w:b/>
            <w:bCs/>
            <w:sz w:val="20"/>
            <w:szCs w:val="20"/>
            <w:lang w:val="en-US"/>
          </w:rPr>
          <w:t>FBtr0083016</w:t>
        </w:r>
      </w:hyperlink>
      <w:r>
        <w:rPr>
          <w:sz w:val="20"/>
          <w:szCs w:val="20"/>
          <w:lang w:val="en-US"/>
        </w:rPr>
        <w:t xml:space="preserve"> - type=mRNA; loc=3R:complement(10571812..10572070,10572129..10572847,10572996..10573043); name=smp-30-RA; dbxref=FlyBase:,FlyBase_Annotation_IDs:CG7390-RA,REFSEQ:NM_079629; score=11; score_text=Strongly Supported; MD5=dc6d1b95f58824592e7e78033ab10a68; length=1026; parent=FBgn0038257; release=r5.17; species=Dmel; </w:t>
        <w:br/>
        <w:br/>
      </w:r>
      <w:r>
        <w:rPr>
          <w:b/>
          <w:bCs/>
          <w:sz w:val="20"/>
          <w:szCs w:val="20"/>
          <w:lang w:val="en-US"/>
        </w:rPr>
        <w:t>Forward primer</w:t>
      </w:r>
      <w:r>
        <w:rPr>
          <w:sz w:val="20"/>
          <w:szCs w:val="20"/>
          <w:lang w:val="en-US"/>
        </w:rPr>
        <w:br/>
        <w:t>Sequence: ACCGTCTTCAAGGTCAATCCAAGC (24 b)</w:t>
        <w:br/>
        <w:t>Melting temperature: 63.7 °C</w:t>
        <w:br/>
        <w:t>G/C content: 50 %</w:t>
        <w:br/>
        <w:br/>
      </w:r>
      <w:r>
        <w:rPr>
          <w:b/>
          <w:bCs/>
          <w:sz w:val="20"/>
          <w:szCs w:val="20"/>
          <w:lang w:val="en-US"/>
        </w:rPr>
        <w:t>Reverse primer</w:t>
      </w:r>
      <w:r>
        <w:rPr>
          <w:sz w:val="20"/>
          <w:szCs w:val="20"/>
          <w:lang w:val="en-US"/>
        </w:rPr>
        <w:br/>
        <w:t>Sequence: AAAGCCACCGAGGTGATTTGGG (reverse complement: CCCAAATCACCTCGGTGGCTTT) (22 b)</w:t>
        <w:br/>
        <w:t>Melting temperature: 63.7 °C</w:t>
        <w:br/>
        <w:t>G/C content: 54.5 %</w:t>
        <w:br/>
        <w:br/>
      </w:r>
      <w:r>
        <w:rPr>
          <w:b/>
          <w:bCs/>
          <w:sz w:val="20"/>
          <w:szCs w:val="20"/>
          <w:lang w:val="en-US"/>
        </w:rPr>
        <w:t>Amplicon</w:t>
      </w:r>
      <w:r>
        <w:rPr>
          <w:sz w:val="20"/>
          <w:szCs w:val="20"/>
          <w:lang w:val="en-US"/>
        </w:rPr>
        <w:br/>
        <w:t>Size: 83 b</w:t>
        <w:br/>
        <w:t>Melting temperature: 81 °C</w:t>
        <w:br/>
        <w:t>G/C content: 47 %</w:t>
        <w:br/>
        <w:t>Optimal annealing temperature: 60.9 °C</w:t>
        <w:br/>
        <w:br/>
      </w:r>
      <w:r>
        <w:rPr>
          <w:b/>
          <w:bCs/>
          <w:sz w:val="20"/>
          <w:szCs w:val="20"/>
          <w:lang w:val="en-US"/>
        </w:rPr>
        <w:t>Alignment with transcript sequence</w:t>
      </w:r>
      <w:r>
        <w:rPr>
          <w:sz w:val="20"/>
          <w:szCs w:val="20"/>
          <w:lang w:val="en-US"/>
        </w:rPr>
        <w:br/>
      </w:r>
      <w:r>
        <w:rPr>
          <w:i/>
          <w:iCs/>
          <w:color w:val="999999"/>
          <w:sz w:val="20"/>
          <w:szCs w:val="20"/>
          <w:lang w:val="en-US"/>
        </w:rPr>
        <w:t>AGTTTGCAAACGTTAGCTGACCGAGAAGTATTCAACGGTTTCTTTAAG</w:t>
      </w:r>
      <w:r>
        <w:rPr>
          <w:sz w:val="20"/>
          <w:szCs w:val="20"/>
          <w:lang w:val="en-US"/>
        </w:rPr>
        <w:t>ATGTCATACAAGGTTGAAGCTGTTCCCGATTCCTACGCCGCCCTGGGCGAGGGACCCCACTGGGATGTTGATCGCCAGAGTCTGTACTACGTGGACCTCGAATCCGCCGGCATTAATCGTTATGATTTCAAGCAGAACAAAGTGTACAGGGCTAAAATCGAGGGCGAGATATTTGCATCGTTCATTCTGCCGGTTGAGAACAAACCGCAGGAGTTTGCCGTAGGATGCGGTCTTCGTACGGTCATCGTCCAGTGGGATGGAGTCTCCGCAGTGGCCAAGGTCACTCGCACCCTGTTCGAGGTGCAGCCGGACCTGAAGGAAAACCGCCTTAATGATGCCAAAACCGATCCCAATGGCCGTTTTTACGGTGGCACCATGGCCGACAGTGGCGACATATTCACCCAATGGAAGGGTGAGCTCTACAGCTGGCAGGCCGGTGGACAGCCCAACGCTATCCGTAGCAAGGTGGGCATATCCAATGGCCTGGCCTGGGATGTCAAGGCCAAGAAGTTCTACTTCATCGACACCAACAACCACGAGGTATTGGCCTATGACTACAATCAGAGCACCGGCGCCGTAAGCAACCCAAAGGTCATCTTCGATCTGAGGAAGATTCGGCCCGAAGGACCATTGTTCCCTGATGGCATGACCGTAGACACCGATGGCAATATCTACGTGGCCACCTTCAATGGTGGC</w:t>
      </w:r>
      <w:r>
        <w:rPr>
          <w:b/>
          <w:bCs/>
          <w:color w:val="008000"/>
          <w:sz w:val="20"/>
          <w:szCs w:val="20"/>
          <w:shd w:fill="DDDDDD" w:val="clear"/>
          <w:lang w:val="en-US"/>
        </w:rPr>
        <w:t>ACCGTCTTCAAGGTCAATCCAAG</w:t>
      </w:r>
      <w:r>
        <w:rPr>
          <w:b/>
          <w:bCs/>
          <w:color w:val="FF0000"/>
          <w:sz w:val="20"/>
          <w:szCs w:val="20"/>
          <w:shd w:fill="DDDDDD" w:val="clear"/>
          <w:lang w:val="en-US"/>
        </w:rPr>
        <w:t>^</w:t>
      </w:r>
      <w:r>
        <w:rPr>
          <w:b/>
          <w:bCs/>
          <w:color w:val="008000"/>
          <w:sz w:val="20"/>
          <w:szCs w:val="20"/>
          <w:shd w:fill="DDDDDD" w:val="clear"/>
          <w:lang w:val="en-US"/>
        </w:rPr>
        <w:t>C</w:t>
      </w:r>
      <w:r>
        <w:rPr>
          <w:sz w:val="20"/>
          <w:szCs w:val="20"/>
          <w:shd w:fill="DDDDDD" w:val="clear"/>
          <w:lang w:val="en-US"/>
        </w:rPr>
        <w:t>ACCGGTAAAATTCTGCTGGAGATCAAAATTCCAACCA</w:t>
      </w:r>
      <w:r>
        <w:rPr>
          <w:b/>
          <w:bCs/>
          <w:color w:val="0000FF"/>
          <w:sz w:val="20"/>
          <w:szCs w:val="20"/>
          <w:shd w:fill="DDDDDD" w:val="clear"/>
          <w:lang w:val="en-US"/>
        </w:rPr>
        <w:t>CCCAAATCACCTCGGTGGCTTT</w:t>
      </w:r>
      <w:r>
        <w:rPr>
          <w:sz w:val="20"/>
          <w:szCs w:val="20"/>
          <w:lang w:val="en-US"/>
        </w:rPr>
        <w:t>TGGAGGTCCCAATTTGGATATTTTGTATGTGACAACCGCCAACAAGTTCGACCAGCCAAAACCAGCTGGTACCACCTTCCAGGTCACTGGGCTCAATGCCAAGGGTTACGCCGGCGTTAATTTGAAGATCTAG</w:t>
      </w:r>
      <w:r>
        <w:rPr>
          <w:i/>
          <w:iCs/>
          <w:color w:val="999999"/>
          <w:sz w:val="20"/>
          <w:szCs w:val="20"/>
          <w:lang w:val="en-US"/>
        </w:rPr>
        <w:t>ATTATAGACTACTTGTATAATAGCATTTAATTAAATAATCAAACATTTACTTGTATACTGAACTAA</w:t>
      </w:r>
      <w:r>
        <w:rPr>
          <w:sz w:val="20"/>
          <w:szCs w:val="20"/>
          <w:lang w:val="en-US"/>
        </w:rPr>
        <w:br/>
        <w:br/>
      </w:r>
      <w:r>
        <w:rPr>
          <w:b/>
          <w:bCs/>
          <w:sz w:val="20"/>
          <w:szCs w:val="20"/>
          <w:lang w:val="en-US"/>
        </w:rPr>
        <w:t>Specificity test results</w:t>
      </w:r>
      <w:r>
        <w:rPr>
          <w:sz w:val="20"/>
          <w:szCs w:val="20"/>
          <w:lang w:val="en-US"/>
        </w:rPr>
        <w:br/>
        <w:t xml:space="preserve">Overall score: </w:t>
      </w:r>
      <w:r>
        <w:rPr>
          <w:sz w:val="20"/>
          <w:szCs w:val="20"/>
          <w:shd w:fill="00BB00" w:val="clear"/>
          <w:lang w:val="en-US"/>
        </w:rPr>
        <w:t>Perfect</w:t>
      </w:r>
      <w:r>
        <w:rPr>
          <w:sz w:val="20"/>
          <w:szCs w:val="20"/>
          <w:lang w:val="en-US"/>
        </w:rPr>
        <w:br/>
        <w:t xml:space="preserve">cDNA specificity: </w:t>
      </w:r>
      <w:r>
        <w:rPr>
          <w:color w:val="008000"/>
          <w:sz w:val="20"/>
          <w:szCs w:val="20"/>
          <w:lang w:val="en-US"/>
        </w:rPr>
        <w:t>Good</w:t>
      </w:r>
      <w:r>
        <w:rPr>
          <w:sz w:val="20"/>
          <w:szCs w:val="20"/>
          <w:lang w:val="en-US"/>
        </w:rPr>
        <w:br/>
        <w:t xml:space="preserve">Single primer specificity: </w:t>
      </w:r>
      <w:r>
        <w:rPr>
          <w:color w:val="008000"/>
          <w:sz w:val="20"/>
          <w:szCs w:val="20"/>
          <w:lang w:val="en-US"/>
        </w:rPr>
        <w:t>Good</w:t>
      </w:r>
      <w:r>
        <w:rPr>
          <w:sz w:val="20"/>
          <w:szCs w:val="20"/>
          <w:lang w:val="en-US"/>
        </w:rPr>
        <w:br/>
        <w:t xml:space="preserve">Amplifies genomic DNA: </w:t>
      </w:r>
      <w:r>
        <w:rPr>
          <w:color w:val="008000"/>
          <w:sz w:val="20"/>
          <w:szCs w:val="20"/>
          <w:lang w:val="en-US"/>
        </w:rPr>
        <w:t>No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b/>
          <w:b/>
          <w:i/>
          <w:i/>
          <w:sz w:val="20"/>
          <w:szCs w:val="20"/>
          <w:u w:val="single"/>
        </w:rPr>
      </w:pPr>
      <w:r>
        <w:rPr>
          <w:b/>
          <w:i/>
          <w:sz w:val="20"/>
          <w:szCs w:val="20"/>
          <w:u w:val="single"/>
        </w:rPr>
        <w:t>CG12164</w:t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ranscript identifier: </w:t>
      </w:r>
      <w:hyperlink r:id="rId16">
        <w:r>
          <w:rPr>
            <w:rStyle w:val="InternetLink"/>
            <w:b/>
            <w:bCs/>
            <w:sz w:val="20"/>
            <w:szCs w:val="20"/>
          </w:rPr>
          <w:t>FBtr0088963</w:t>
        </w:r>
      </w:hyperlink>
      <w:r>
        <w:rPr>
          <w:sz w:val="20"/>
          <w:szCs w:val="20"/>
        </w:rPr>
        <w:t xml:space="preserve"> - type=mRNA; loc=2R:join(3198913..3199008,3199437..3199616,3199681..3199956,3200012..3200855); name=CG12164-RA; dbxref=FlyBase:,FlyBase_Annotation_IDs:CG12164-RA,REFSEQ:NM_136424; score=15; score_text=Strongly Supported; MD5=29e6fd74a9e8c1b43e3226355eea2e2e; length=1396; parent=FBgn0033158; release=r5.17; species=Dmel; </w:t>
        <w:br/>
        <w:br/>
      </w:r>
      <w:r>
        <w:rPr>
          <w:b/>
          <w:bCs/>
          <w:sz w:val="20"/>
          <w:szCs w:val="20"/>
        </w:rPr>
        <w:t>Forward primer</w:t>
      </w:r>
      <w:r>
        <w:rPr>
          <w:sz w:val="20"/>
          <w:szCs w:val="20"/>
        </w:rPr>
        <w:br/>
        <w:t>Sequence: GCATGAGATCCCTAAGTCTGTTGC (24 b)</w:t>
        <w:br/>
        <w:t>Melting temperature: 61.9 °C</w:t>
        <w:br/>
        <w:t>G/C content: 50 %</w:t>
        <w:br/>
        <w:br/>
      </w:r>
      <w:r>
        <w:rPr>
          <w:b/>
          <w:bCs/>
          <w:sz w:val="20"/>
          <w:szCs w:val="20"/>
        </w:rPr>
        <w:t>Reverse primer</w:t>
      </w:r>
      <w:r>
        <w:rPr>
          <w:sz w:val="20"/>
          <w:szCs w:val="20"/>
        </w:rPr>
        <w:br/>
        <w:t>Sequence: TCTTCCACACCTGGACCCAATC (reverse complement: GATTGGGTCCAGGTGTGGAAGA) (22 b)</w:t>
        <w:br/>
        <w:t>Melting temperature: 62.3 °C</w:t>
        <w:br/>
        <w:t>G/C content: 54.5 %</w:t>
        <w:br/>
        <w:br/>
      </w:r>
      <w:r>
        <w:rPr>
          <w:b/>
          <w:bCs/>
          <w:sz w:val="20"/>
          <w:szCs w:val="20"/>
        </w:rPr>
        <w:t>Amplicon</w:t>
      </w:r>
      <w:r>
        <w:rPr>
          <w:sz w:val="20"/>
          <w:szCs w:val="20"/>
        </w:rPr>
        <w:br/>
        <w:t>Size: 135 b</w:t>
        <w:br/>
        <w:t>Melting temperature: 87.6 °C</w:t>
        <w:br/>
        <w:t>G/C content: 56.3 %</w:t>
        <w:br/>
        <w:t>Optimal annealing temperature: 65 °C</w:t>
        <w:br/>
        <w:br/>
      </w:r>
      <w:r>
        <w:rPr>
          <w:b/>
          <w:bCs/>
          <w:sz w:val="20"/>
          <w:szCs w:val="20"/>
        </w:rPr>
        <w:t>Alignment with transcript sequence</w:t>
      </w:r>
      <w:r>
        <w:rPr>
          <w:sz w:val="20"/>
          <w:szCs w:val="20"/>
        </w:rPr>
        <w:br/>
      </w:r>
      <w:r>
        <w:rPr>
          <w:i/>
          <w:iCs/>
          <w:color w:val="999999"/>
          <w:sz w:val="20"/>
          <w:szCs w:val="20"/>
        </w:rPr>
        <w:t>TAGAAGACCTCAGAGGAGGCACATATCAGCTCCTTCTGTTTTAACGCGCTGTTGGTGGTGCAAGGGATACCAA</w:t>
      </w:r>
      <w:r>
        <w:rPr>
          <w:b/>
          <w:bCs/>
          <w:i/>
          <w:iCs/>
          <w:color w:val="008000"/>
          <w:sz w:val="20"/>
          <w:szCs w:val="20"/>
          <w:shd w:fill="DDDDDD" w:val="clear"/>
        </w:rPr>
        <w:t>GC</w:t>
      </w:r>
      <w:r>
        <w:rPr>
          <w:b/>
          <w:bCs/>
          <w:color w:val="999999"/>
          <w:sz w:val="20"/>
          <w:szCs w:val="20"/>
        </w:rPr>
        <w:t>ATGAGATCCCTAAGTCTGTTG</w:t>
      </w:r>
      <w:r>
        <w:rPr>
          <w:b/>
          <w:bCs/>
          <w:color w:val="FF0000"/>
          <w:sz w:val="20"/>
          <w:szCs w:val="20"/>
        </w:rPr>
        <w:t>^</w:t>
      </w:r>
      <w:r>
        <w:rPr>
          <w:b/>
          <w:bCs/>
          <w:color w:val="999999"/>
          <w:sz w:val="20"/>
          <w:szCs w:val="20"/>
        </w:rPr>
        <w:t>C</w:t>
      </w:r>
      <w:r>
        <w:rPr>
          <w:sz w:val="20"/>
          <w:szCs w:val="20"/>
        </w:rPr>
        <w:t>TACTCAGCGCCAGCTGCGCGCTAATCATAAGCTTAGCCTACGCCCATCCCCCCGAGGGAGTGTGGAAGAAGAAGCTCACCTGGAAGGAG</w:t>
      </w:r>
      <w:r>
        <w:rPr>
          <w:b/>
          <w:bCs/>
          <w:color w:val="0000FF"/>
          <w:sz w:val="20"/>
          <w:szCs w:val="20"/>
        </w:rPr>
        <w:t>GATTGGGTCCAGGTGTGGAAGA</w:t>
      </w:r>
      <w:r>
        <w:rPr>
          <w:sz w:val="20"/>
          <w:szCs w:val="20"/>
        </w:rPr>
        <w:t>CCGTTAAGAAGGAGGCGTGGGAAACCAAGTGGAAGAAGGTTTCGGTCCCAATATGGAAGGAAGTCAAGGTTCCCGTCTGGAAGGAGGAGAAGGTTCCCGACTGGAAGATCGTAAAGAAGCCGAAAATTGAGGAGAGAGAGGTGCCTGCCTGGAAGGAGGTTAAGGTGGCCGAATGGAAGAAGATAACGAAACCCATTTGGGTGCCCACAAAGGTCGCCGTCTGGAAGGAAATCCAGGTGCCCATTTGGAAGGAAGTGCAGGTCCCGTACTGGAAGGAAATACAAGTGCCCATTTGGAAGGAAGTACAGGTCGCAGACTGGAAGCAAATGTTTGAGCCCCAATGGGTGAAAATGGGCATTCCCGGCGAAAAGTTCTTGGGTAAGGACCACGAGGGCTGGGAGTACACCAGCCACGATCTCTGGCGCAAGAAGCTGATCTGGAAGCCCGTGTGGAAGAAGGTCTGGCGCACCGAGAAGAAGCAGGAGTGGAAGACCGAGAAGAAGCAGGAGTGGCGCACCGAGAAGAAGCAGGAATGGAAGACGGAGAAGGTGCAGGAGTGGAAGCAGGACAAGAAGCTGGAGTGGAAGGACGAGTGGATCCAGGTGTGGAAGCCCGTGAAGAAACAAATCTGGATTAAGGAGAAGCGCGAGACCTGGATCGAGGAGAAGGTTCAGATCTGGCGCACCGAGAAGCGCCAGGTGTGGGCCACCGAGAAGCGGCAGGCGTGGAAGGACGAGTGGCAGTCGGTCAACGTGCCCGTCTGGAAGGAGGTCAAGGTGCAGGAGTGGAAGAAGGTGTGGAAGCCCGTCTGGGAGAAGGTGTGGGTGCCAGTGAGCCATGGCCACGGATGGGACTAG</w:t>
      </w:r>
      <w:r>
        <w:rPr>
          <w:i/>
          <w:iCs/>
          <w:color w:val="999999"/>
          <w:sz w:val="20"/>
          <w:szCs w:val="20"/>
        </w:rPr>
        <w:t>GTCCGCGGCAGGAGTCTCCGCTTGGCCACCAGCCAAGCGACAGCACTGATATCTGATAACTGCTCCCGCTGATCCTGCTAATCCCTTGGGGTTTGCCCCATCCTCCGCAGATCACGATCCCCACTCAAATTGTTACATAGACTTAATGTTGTAAGGCATCCCACTTCCTCCTGCATTTTGTACAAAACACCTTTCATACCTTTCGTTATCTGTTGGATTTACCCATACCCCGCCTCCTTCATCGCCGTCTCCCACAAGTGTACAAATTAGTCATGCGCGCGTTTGTCTTTAAGTTATACGAAATTCAATAAAACAACAAAAACAATAATGA</w:t>
      </w:r>
      <w:r>
        <w:rPr>
          <w:sz w:val="20"/>
          <w:szCs w:val="20"/>
        </w:rPr>
        <w:br/>
        <w:br/>
      </w:r>
      <w:r>
        <w:rPr>
          <w:b/>
          <w:bCs/>
          <w:sz w:val="20"/>
          <w:szCs w:val="20"/>
        </w:rPr>
        <w:t>Specificity test results</w:t>
      </w:r>
      <w:r>
        <w:rPr>
          <w:sz w:val="20"/>
          <w:szCs w:val="20"/>
        </w:rPr>
        <w:br/>
        <w:t xml:space="preserve">Overall score: </w:t>
      </w:r>
      <w:r>
        <w:rPr>
          <w:sz w:val="20"/>
          <w:szCs w:val="20"/>
          <w:shd w:fill="00BB00" w:val="clear"/>
        </w:rPr>
        <w:t>Perfect</w:t>
      </w:r>
      <w:r>
        <w:rPr>
          <w:sz w:val="20"/>
          <w:szCs w:val="20"/>
        </w:rPr>
        <w:br/>
        <w:t xml:space="preserve">cDNA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Single primer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Amplifies genomic DNA: </w:t>
      </w:r>
      <w:r>
        <w:rPr>
          <w:color w:val="008000"/>
          <w:sz w:val="20"/>
          <w:szCs w:val="20"/>
        </w:rPr>
        <w:t>No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  <w:t>TotA</w:t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</w:r>
    </w:p>
    <w:p>
      <w:pPr>
        <w:pStyle w:val="Normal"/>
        <w:rPr>
          <w:color w:val="008000"/>
          <w:sz w:val="20"/>
          <w:szCs w:val="20"/>
        </w:rPr>
      </w:pPr>
      <w:r>
        <w:rPr>
          <w:b/>
          <w:bCs/>
          <w:sz w:val="20"/>
          <w:szCs w:val="20"/>
        </w:rPr>
        <w:t xml:space="preserve">Transcript iden tifier: </w:t>
      </w:r>
      <w:hyperlink r:id="rId17">
        <w:r>
          <w:rPr>
            <w:rStyle w:val="InternetLink"/>
            <w:b/>
            <w:bCs/>
            <w:sz w:val="20"/>
            <w:szCs w:val="20"/>
          </w:rPr>
          <w:t>FBtr0083971</w:t>
        </w:r>
      </w:hyperlink>
      <w:r>
        <w:rPr>
          <w:sz w:val="20"/>
          <w:szCs w:val="20"/>
        </w:rPr>
        <w:t xml:space="preserve"> - type=mRNA;    loc=3R:join(16696758..16696821,16696908..16697427); name=TotA-RA; dbxref=FlyBase:,FlyBase_Annotation_IDs:CG31509-RA,REFSEQ:NM_080517; score=15; score_text=Strongly Supported; MD5=4d9d9f49f74e83ac34f6a554149fee7f; length=584; parent=FBgn0028396; release=r5.17; species=Dmel; </w:t>
        <w:br/>
        <w:br/>
      </w:r>
      <w:r>
        <w:rPr>
          <w:b/>
          <w:bCs/>
          <w:sz w:val="20"/>
          <w:szCs w:val="20"/>
        </w:rPr>
        <w:t>Forward primer</w:t>
      </w:r>
      <w:r>
        <w:rPr>
          <w:sz w:val="20"/>
          <w:szCs w:val="20"/>
        </w:rPr>
        <w:br/>
        <w:t>Sequence: TTCCGGTTTGCTTCAGCGTTCC (22 b)</w:t>
        <w:br/>
        <w:t>Melting temperature: 64.5 °C</w:t>
        <w:br/>
        <w:t>G/C content: 54.5 %</w:t>
        <w:br/>
        <w:br/>
      </w:r>
      <w:r>
        <w:rPr>
          <w:b/>
          <w:bCs/>
          <w:sz w:val="20"/>
          <w:szCs w:val="20"/>
        </w:rPr>
        <w:t>Reverse primer</w:t>
      </w:r>
      <w:r>
        <w:rPr>
          <w:sz w:val="20"/>
          <w:szCs w:val="20"/>
        </w:rPr>
        <w:br/>
        <w:t>Sequence: AGCAGCAGTGCAAAGCACATAAG (reverse complement: CTTATGTGCTTTGCACTGCTGCT) (23 b)</w:t>
        <w:br/>
        <w:t>Melting temperature: 62.8 °C</w:t>
        <w:br/>
        <w:t>G/C content: 47.8 %</w:t>
        <w:br/>
        <w:br/>
      </w:r>
      <w:r>
        <w:rPr>
          <w:b/>
          <w:bCs/>
          <w:sz w:val="20"/>
          <w:szCs w:val="20"/>
        </w:rPr>
        <w:t>Amplicon</w:t>
      </w:r>
      <w:r>
        <w:rPr>
          <w:sz w:val="20"/>
          <w:szCs w:val="20"/>
        </w:rPr>
        <w:br/>
        <w:t>Size: 80 b</w:t>
        <w:br/>
        <w:t>Melting temperature: 78.4 °C</w:t>
        <w:br/>
        <w:t>G/C content: 41.3 %</w:t>
        <w:br/>
        <w:t>Optimal annealing temperature: 58.8 °C</w:t>
        <w:br/>
        <w:br/>
      </w:r>
      <w:r>
        <w:rPr>
          <w:b/>
          <w:bCs/>
          <w:sz w:val="20"/>
          <w:szCs w:val="20"/>
        </w:rPr>
        <w:t>Alignment with transcript sequence</w:t>
      </w:r>
      <w:r>
        <w:rPr>
          <w:sz w:val="20"/>
          <w:szCs w:val="20"/>
        </w:rPr>
        <w:br/>
      </w:r>
      <w:r>
        <w:rPr>
          <w:i/>
          <w:iCs/>
          <w:color w:val="999999"/>
          <w:sz w:val="20"/>
          <w:szCs w:val="20"/>
        </w:rPr>
        <w:t>CA</w:t>
      </w:r>
      <w:r>
        <w:rPr>
          <w:b/>
          <w:bCs/>
          <w:i/>
          <w:iCs/>
          <w:color w:val="0000FF"/>
          <w:sz w:val="20"/>
          <w:szCs w:val="20"/>
          <w:shd w:fill="DDDDDD" w:val="clear"/>
        </w:rPr>
        <w:t>TTCCGGTTTGCTTCAGCGTTCC</w:t>
      </w:r>
      <w:r>
        <w:rPr>
          <w:i/>
          <w:iCs/>
          <w:color w:val="999999"/>
          <w:sz w:val="20"/>
          <w:szCs w:val="20"/>
          <w:shd w:fill="DDDDDD" w:val="clear"/>
        </w:rPr>
        <w:t>AAAAAGTCATAACCAAA</w:t>
      </w:r>
      <w:r>
        <w:rPr>
          <w:sz w:val="20"/>
          <w:szCs w:val="20"/>
        </w:rPr>
        <w:t>ATGAATTCTTCAACTGCT</w:t>
      </w:r>
      <w:r>
        <w:rPr>
          <w:b/>
          <w:bCs/>
          <w:color w:val="008000"/>
          <w:sz w:val="20"/>
          <w:szCs w:val="20"/>
        </w:rPr>
        <w:t>CTTAT</w:t>
      </w:r>
      <w:r>
        <w:rPr>
          <w:b/>
          <w:bCs/>
          <w:color w:val="FF0000"/>
          <w:sz w:val="20"/>
          <w:szCs w:val="20"/>
        </w:rPr>
        <w:t>^</w:t>
      </w:r>
      <w:r>
        <w:rPr>
          <w:b/>
          <w:bCs/>
          <w:color w:val="008000"/>
          <w:sz w:val="20"/>
          <w:szCs w:val="20"/>
        </w:rPr>
        <w:t>GTGCTTTGCACTGCTGCT</w:t>
      </w:r>
      <w:r>
        <w:rPr>
          <w:sz w:val="20"/>
          <w:szCs w:val="20"/>
        </w:rPr>
        <w:t>GATTAGTCCTCTATGCATGGGCTATTCCGACGAAGATCGTGAGGCTGACAACCTTAGAATTGCTGAAATTATCAAAAACGCCCAGGACGATGACTCCAAAATCAATAGCACCCAGGAACTACTTGACATCTATAGGCGTTTATATCCCAGTTTGACCCCTGAGGAACGGGAGAGTATCGATAAGTTCGTCAACGAGCATACGGATGCCATTATAATCGATGGAGTTCCGATTCAGGGAGGTCGAAAGGCGAGGATCGTTGGAAAGATTGTATCTCCAGGTGTGAAGGGCCTTGCAACTGGATTCTTTGAAGAATTGGGTTCAAAGCTTGCTCAATTATTCACTGGTTAA</w:t>
      </w:r>
      <w:r>
        <w:rPr>
          <w:i/>
          <w:iCs/>
          <w:color w:val="999999"/>
          <w:sz w:val="20"/>
          <w:szCs w:val="20"/>
        </w:rPr>
        <w:t>TATTGTTTTAATATTTGAGTGAAAGAAAGGAAACAACAAAGTGACATATATAAGAAAGCTAATTTAATATTGACATGTAATTATTGCCACTTAACGTTTTGTATACAACTTTTAATTAATAATTTCAAATAAAATATCAATGCACATTATTTA</w:t>
      </w:r>
      <w:r>
        <w:rPr>
          <w:sz w:val="20"/>
          <w:szCs w:val="20"/>
        </w:rPr>
        <w:br/>
        <w:br/>
      </w:r>
      <w:r>
        <w:rPr>
          <w:b/>
          <w:bCs/>
          <w:sz w:val="20"/>
          <w:szCs w:val="20"/>
        </w:rPr>
        <w:t>Specificity test results</w:t>
      </w:r>
      <w:r>
        <w:rPr>
          <w:sz w:val="20"/>
          <w:szCs w:val="20"/>
        </w:rPr>
        <w:br/>
        <w:t xml:space="preserve">Overall score: </w:t>
      </w:r>
      <w:r>
        <w:rPr>
          <w:sz w:val="20"/>
          <w:szCs w:val="20"/>
          <w:shd w:fill="00BB00" w:val="clear"/>
        </w:rPr>
        <w:t>Perfect</w:t>
      </w:r>
      <w:r>
        <w:rPr>
          <w:sz w:val="20"/>
          <w:szCs w:val="20"/>
        </w:rPr>
        <w:br/>
        <w:t xml:space="preserve">cDNA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Single primer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Amplifies genomic DNA: </w:t>
      </w:r>
      <w:r>
        <w:rPr>
          <w:color w:val="008000"/>
          <w:sz w:val="20"/>
          <w:szCs w:val="20"/>
        </w:rPr>
        <w:t>No</w:t>
      </w:r>
    </w:p>
    <w:p>
      <w:pPr>
        <w:pStyle w:val="Normal"/>
        <w:rPr>
          <w:color w:val="008000"/>
          <w:sz w:val="20"/>
          <w:szCs w:val="20"/>
        </w:rPr>
      </w:pPr>
      <w:r>
        <w:rPr>
          <w:color w:val="008000"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  <w:t>TotC</w:t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</w:rPr>
      </w:pPr>
      <w:r>
        <w:rPr>
          <w:b/>
          <w:bCs/>
          <w:i/>
          <w:sz w:val="20"/>
          <w:szCs w:val="20"/>
          <w:u w:val="single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ranscript identifier: </w:t>
      </w:r>
      <w:hyperlink r:id="rId18">
        <w:r>
          <w:rPr>
            <w:rStyle w:val="InternetLink"/>
            <w:b/>
            <w:bCs/>
            <w:sz w:val="20"/>
            <w:szCs w:val="20"/>
          </w:rPr>
          <w:t>FBtr0083972</w:t>
        </w:r>
      </w:hyperlink>
      <w:r>
        <w:rPr>
          <w:sz w:val="20"/>
          <w:szCs w:val="20"/>
        </w:rPr>
        <w:t xml:space="preserve"> - type=mRNA; loc=3R:join(16698710..16698776,16698840..16699310); name=TotC-RA; dbxref=FlyBase:,FlyBase_Annotation_IDs:CG31508-RA,REFSEQ:NM_080518; score=15; score_text=Strongly Supported; MD5=fbd61144e58e250df2e35ffd3577c507; length=538; parent=FBgn0044812; release=r5.17; species=Dmel; </w:t>
        <w:br/>
        <w:br/>
      </w:r>
      <w:r>
        <w:rPr>
          <w:b/>
          <w:bCs/>
          <w:sz w:val="20"/>
          <w:szCs w:val="20"/>
        </w:rPr>
        <w:t>Forward primer</w:t>
      </w:r>
      <w:r>
        <w:rPr>
          <w:sz w:val="20"/>
          <w:szCs w:val="20"/>
        </w:rPr>
        <w:br/>
        <w:t>Sequence: TCTACTATGCCTTGCCCTGCTC (22 b)</w:t>
        <w:br/>
        <w:t>Melting temperature: 62.2 °C</w:t>
        <w:br/>
        <w:t>G/C content: 54.5 %</w:t>
        <w:br/>
        <w:br/>
      </w:r>
      <w:r>
        <w:rPr>
          <w:b/>
          <w:bCs/>
          <w:sz w:val="20"/>
          <w:szCs w:val="20"/>
        </w:rPr>
        <w:t>Reverse primer</w:t>
      </w:r>
      <w:r>
        <w:rPr>
          <w:sz w:val="20"/>
          <w:szCs w:val="20"/>
        </w:rPr>
        <w:br/>
        <w:t>Sequence: ATCTTCGATTCGGCGTCGTTGG (reverse complement: CCAACGACGCCGAATCGAAGAT) (22 b)</w:t>
        <w:br/>
        <w:t>Melting temperature: 63.9 °C</w:t>
        <w:br/>
        <w:t>G/C content: 54.5 %</w:t>
        <w:br/>
        <w:br/>
      </w:r>
      <w:r>
        <w:rPr>
          <w:b/>
          <w:bCs/>
          <w:sz w:val="20"/>
          <w:szCs w:val="20"/>
        </w:rPr>
        <w:t>Amplicon</w:t>
      </w:r>
      <w:r>
        <w:rPr>
          <w:sz w:val="20"/>
          <w:szCs w:val="20"/>
        </w:rPr>
        <w:br/>
        <w:t>Size: 126 b</w:t>
        <w:br/>
        <w:t>Melting temperature: 83.7 °C</w:t>
        <w:br/>
        <w:t>G/C content: 47.6 %</w:t>
        <w:br/>
        <w:t>Optimal annealing temperature: 62.4 °C</w:t>
        <w:br/>
        <w:br/>
      </w:r>
      <w:r>
        <w:rPr>
          <w:b/>
          <w:bCs/>
          <w:sz w:val="20"/>
          <w:szCs w:val="20"/>
        </w:rPr>
        <w:t>Alignment with transcript sequence</w:t>
      </w:r>
      <w:r>
        <w:rPr>
          <w:sz w:val="20"/>
          <w:szCs w:val="20"/>
        </w:rPr>
        <w:br/>
      </w:r>
      <w:r>
        <w:rPr>
          <w:i/>
          <w:iCs/>
          <w:color w:val="999999"/>
          <w:sz w:val="20"/>
          <w:szCs w:val="20"/>
        </w:rPr>
        <w:t>ATCAGTTTGTCTTAAACCAGTGCTCTACTAGGGTTATTAACAAA</w:t>
      </w:r>
      <w:r>
        <w:rPr>
          <w:sz w:val="20"/>
          <w:szCs w:val="20"/>
        </w:rPr>
        <w:t>ATGAATGCCTCCATTTC</w:t>
      </w:r>
      <w:r>
        <w:rPr>
          <w:b/>
          <w:bCs/>
          <w:color w:val="008000"/>
          <w:sz w:val="20"/>
          <w:szCs w:val="20"/>
          <w:shd w:fill="DDDDDD" w:val="clear"/>
        </w:rPr>
        <w:t>TCTACT</w:t>
      </w:r>
      <w:r>
        <w:rPr>
          <w:b/>
          <w:bCs/>
          <w:color w:val="FF0000"/>
          <w:sz w:val="20"/>
          <w:szCs w:val="20"/>
          <w:shd w:fill="DDDDDD" w:val="clear"/>
        </w:rPr>
        <w:t>^</w:t>
      </w:r>
      <w:r>
        <w:rPr>
          <w:b/>
          <w:bCs/>
          <w:color w:val="008000"/>
          <w:sz w:val="20"/>
          <w:szCs w:val="20"/>
          <w:shd w:fill="DDDDDD" w:val="clear"/>
        </w:rPr>
        <w:t>ATGCCTTGCCCTGCTC</w:t>
      </w:r>
      <w:r>
        <w:rPr>
          <w:sz w:val="20"/>
          <w:szCs w:val="20"/>
          <w:shd w:fill="DDDDDD" w:val="clear"/>
        </w:rPr>
        <w:t>CTGATTAGTCCTTTTTGCTTGGGCTATTCTGACGAGGAAAGGGAATCTGACAGCCTTAGGGTTGCAGAAATTATTCGAACCT</w:t>
      </w:r>
      <w:r>
        <w:rPr>
          <w:b/>
          <w:bCs/>
          <w:color w:val="0000FF"/>
          <w:sz w:val="20"/>
          <w:szCs w:val="20"/>
          <w:shd w:fill="DDDDDD" w:val="clear"/>
        </w:rPr>
        <w:t>CCAACGACGCCGAATCGAAGAT</w:t>
      </w:r>
      <w:r>
        <w:rPr>
          <w:sz w:val="20"/>
          <w:szCs w:val="20"/>
        </w:rPr>
        <w:t>CAATCGAACCCAAGAGCTGCTCGATATCTTTAGGCGCCTGACTCCCACGTTGTCCCCTGAACAAAGGGAAAAGATTGAAAGATCCATTCAGGAGCATACTGATGAAATTCTAATCGATGGAGTTCCGAGTCAGGGGGGGCGAAAGACCAAGTACGTCGGAAAAATCCTATCTCCAGTGGCACAAGGCCTTGCAGTTGGATTCTTTGAAGAACTCGGTGGCAGCCTTTCCAGGCTCTTTACTGGATAA</w:t>
      </w:r>
      <w:r>
        <w:rPr>
          <w:i/>
          <w:iCs/>
          <w:color w:val="999999"/>
          <w:sz w:val="20"/>
          <w:szCs w:val="20"/>
        </w:rPr>
        <w:t>TCACCATTCAGGACTAAGGGATTTTGAGAAACATTAGATAAACATGTTGTAAGCTCAAGTCCAAATAAAATATTCCAGTTTGAGAAGATGATTCTTAAAATTGA</w:t>
      </w:r>
      <w:r>
        <w:rPr>
          <w:sz w:val="20"/>
          <w:szCs w:val="20"/>
        </w:rPr>
        <w:br/>
        <w:br/>
      </w:r>
      <w:r>
        <w:rPr>
          <w:b/>
          <w:bCs/>
          <w:sz w:val="20"/>
          <w:szCs w:val="20"/>
        </w:rPr>
        <w:t>Specificity test results</w:t>
      </w:r>
      <w:r>
        <w:rPr>
          <w:sz w:val="20"/>
          <w:szCs w:val="20"/>
        </w:rPr>
        <w:br/>
        <w:t xml:space="preserve">Overall score: </w:t>
      </w:r>
      <w:r>
        <w:rPr>
          <w:sz w:val="20"/>
          <w:szCs w:val="20"/>
          <w:shd w:fill="90EE90" w:val="clear"/>
        </w:rPr>
        <w:t>Good</w:t>
      </w:r>
      <w:r>
        <w:rPr>
          <w:sz w:val="20"/>
          <w:szCs w:val="20"/>
        </w:rPr>
        <w:br/>
        <w:t xml:space="preserve">cDNA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Single primer specificity: </w:t>
      </w:r>
      <w:r>
        <w:rPr>
          <w:color w:val="008000"/>
          <w:sz w:val="20"/>
          <w:szCs w:val="20"/>
        </w:rPr>
        <w:t>Good</w:t>
      </w:r>
      <w:r>
        <w:rPr>
          <w:sz w:val="20"/>
          <w:szCs w:val="20"/>
        </w:rPr>
        <w:br/>
        <w:t xml:space="preserve">Amplifies genomic DNA: </w:t>
      </w:r>
      <w:r>
        <w:rPr>
          <w:color w:val="FF0000"/>
          <w:sz w:val="20"/>
          <w:szCs w:val="20"/>
        </w:rPr>
        <w:t xml:space="preserve">Possibly; putative amplicons within the following gene(s): </w:t>
      </w:r>
      <w:hyperlink r:id="rId19">
        <w:r>
          <w:rPr>
            <w:rStyle w:val="InternetLink"/>
            <w:sz w:val="20"/>
            <w:szCs w:val="20"/>
          </w:rPr>
          <w:t>FBgn0044812</w:t>
        </w:r>
      </w:hyperlink>
      <w:r>
        <w:rPr>
          <w:sz w:val="20"/>
          <w:szCs w:val="20"/>
        </w:rPr>
        <w:t xml:space="preserve">, </w:t>
      </w:r>
      <w:hyperlink r:id="rId20">
        <w:r>
          <w:rPr>
            <w:rStyle w:val="InternetLink"/>
            <w:sz w:val="20"/>
            <w:szCs w:val="20"/>
          </w:rPr>
          <w:t>Unknown</w:t>
        </w:r>
      </w:hyperlink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quantprime.de/minimal.php?page=transcripts&amp;subaction=geneinfo&amp;identifier=FBtr0085594&amp;organismid=355" TargetMode="External"/><Relationship Id="rId3" Type="http://schemas.openxmlformats.org/officeDocument/2006/relationships/hyperlink" Target="http://www.quantprime.de/minimal.php?page=transcripts&amp;subaction=geneinfo&amp;identifier=FBtr0083964&amp;organismid=355" TargetMode="External"/><Relationship Id="rId4" Type="http://schemas.openxmlformats.org/officeDocument/2006/relationships/hyperlink" Target="http://www.quantprime.de/minimal.php?page=transcripts&amp;subaction=geneinfo&amp;identifier=FBtr0082101&amp;organismid=355" TargetMode="External"/><Relationship Id="rId5" Type="http://schemas.openxmlformats.org/officeDocument/2006/relationships/hyperlink" Target="http://www.quantprime.de/minimal.php?page=primerpairproblem&amp;primerpairid=16438266&amp;string=FBgn0037724%5B%5Bprimerpair%2C 1%2C 1%2C 1%2C 23%2C 162%2C 184%2C -1%2C -1%2C 22%2C 1%2C 201%2C 222%2C u|||||||||||||||||||||||%2C u||||||||||||||||||||||%2C 61%5D%5D&amp;type=1&amp;organismid=355" TargetMode="External"/><Relationship Id="rId6" Type="http://schemas.openxmlformats.org/officeDocument/2006/relationships/hyperlink" Target="http://www.quantprime.de/minimal.php?page=primerpairproblem&amp;primerpairid=16438266&amp;string=FBgn0012344%5B%5Bprimerpair%2C -1%2C -1%2C 23%2C 1%2C 7788%2C 7810%2C 1%2C 1%2C 1%2C 22%2C 7750%2C 7771%2C u|||||||||||||||||||||||%2C u||||||||||||||||||||||%2C 61%5D%5D&amp;type=1&amp;organismid=355" TargetMode="External"/><Relationship Id="rId7" Type="http://schemas.openxmlformats.org/officeDocument/2006/relationships/hyperlink" Target="http://www.quantprime.de/minimal.php?page=primerpairproblem&amp;primerpairid=16438266&amp;string=Unknown%5B%5Bnottested%5D%5D&amp;type=2&amp;organismid=355" TargetMode="External"/><Relationship Id="rId8" Type="http://schemas.openxmlformats.org/officeDocument/2006/relationships/hyperlink" Target="http://www.quantprime.de/minimal.php?page=transcripts&amp;subaction=geneinfo&amp;identifier=FBtr0076453&amp;organismid=355" TargetMode="External"/><Relationship Id="rId9" Type="http://schemas.openxmlformats.org/officeDocument/2006/relationships/hyperlink" Target="http://www.quantprime.de/minimal.php?page=primerpairproblem&amp;primerpairid=16444582&amp;string=FBgn0001224%5B%5Bprimerpair%2C 1%2C 1%2C 1%2C 22%2C 361%2C 382%2C -1%2C -1%2C 22%2C 1%2C 408%2C 429%2C u||||||||||||||||||||||%2C u||||||||||||||||||||||%2C 69%5D%5D&amp;type=1&amp;organismid=355" TargetMode="External"/><Relationship Id="rId10" Type="http://schemas.openxmlformats.org/officeDocument/2006/relationships/hyperlink" Target="http://www.quantprime.de/minimal.php?page=primerpairproblem&amp;primerpairid=16444582&amp;string=Unknown%5B%5Bnottested%5D%5D&amp;type=2&amp;organismid=355" TargetMode="External"/><Relationship Id="rId11" Type="http://schemas.openxmlformats.org/officeDocument/2006/relationships/hyperlink" Target="http://www.quantprime.de/minimal.php?page=transcripts&amp;subaction=geneinfo&amp;identifier=FBtr0086807&amp;organismid=355" TargetMode="External"/><Relationship Id="rId12" Type="http://schemas.openxmlformats.org/officeDocument/2006/relationships/hyperlink" Target="http://www.quantprime.de/minimal.php?page=transcripts&amp;subaction=geneinfo&amp;identifier=FBtr0071048&amp;organismid=355" TargetMode="External"/><Relationship Id="rId13" Type="http://schemas.openxmlformats.org/officeDocument/2006/relationships/hyperlink" Target="http://www.quantprime.de/minimal.php?page=primerpairproblem&amp;primerpairid=17257381&amp;string=FBgn0024250%5B%5Bprimerpair%2C 1%2C 1%2C 1%2C 22%2C 2569%2C 2590%2C -1%2C -1%2C 22%2C 1%2C 2612%2C 2633%2C u||||||||||||||||||||||%2C u||||||||||||||||||||||%2C 65%5D%5D&amp;type=1&amp;organismid=355" TargetMode="External"/><Relationship Id="rId14" Type="http://schemas.openxmlformats.org/officeDocument/2006/relationships/hyperlink" Target="http://www.quantprime.de/minimal.php?page=primerpairproblem&amp;primerpairid=17257381&amp;string=Unknown%5B%5Bnottested%5D%5D&amp;type=2&amp;organismid=355" TargetMode="External"/><Relationship Id="rId15" Type="http://schemas.openxmlformats.org/officeDocument/2006/relationships/hyperlink" Target="http://www.quantprime.de/minimal.php?page=transcripts&amp;subaction=geneinfo&amp;identifier=FBtr0083016&amp;organismid=355" TargetMode="External"/><Relationship Id="rId16" Type="http://schemas.openxmlformats.org/officeDocument/2006/relationships/hyperlink" Target="http://www.quantprime.de/minimal.php?page=transcripts&amp;subaction=geneinfo&amp;identifier=FBtr0088963&amp;organismid=355" TargetMode="External"/><Relationship Id="rId17" Type="http://schemas.openxmlformats.org/officeDocument/2006/relationships/hyperlink" Target="http://www.quantprime.de/minimal.php?page=transcripts&amp;subaction=geneinfo&amp;identifier=FBtr0083971&amp;organismid=355" TargetMode="External"/><Relationship Id="rId18" Type="http://schemas.openxmlformats.org/officeDocument/2006/relationships/hyperlink" Target="http://www.quantprime.de/minimal.php?page=transcripts&amp;subaction=geneinfo&amp;identifier=FBtr0083972&amp;organismid=355" TargetMode="External"/><Relationship Id="rId19" Type="http://schemas.openxmlformats.org/officeDocument/2006/relationships/hyperlink" Target="http://www.quantprime.de/minimal.php?page=primerpairproblem&amp;primerpairid=17290107&amp;string=FBgn0044812%5B%5Bprimerpair%2C 1%2C 1%2C 7%2C 22%2C 131%2C 146%2C -1%2C -1%2C 22%2C 1%2C 229%2C 250%2C u||||||||||||||||%2C u||||||||||||||||||||||%2C 120%5D%5D&amp;type=1&amp;organismid=355" TargetMode="External"/><Relationship Id="rId20" Type="http://schemas.openxmlformats.org/officeDocument/2006/relationships/hyperlink" Target="http://www.quantprime.de/minimal.php?page=primerpairproblem&amp;primerpairid=17290107&amp;string=Unknown%5B%5Bnottested%5D%5D&amp;type=2&amp;organismid=355" TargetMode="Externa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7:52:00Z</dcterms:created>
  <dc:creator>User</dc:creator>
  <dc:description/>
  <dc:language>en-US</dc:language>
  <cp:lastModifiedBy>User</cp:lastModifiedBy>
  <dcterms:modified xsi:type="dcterms:W3CDTF">2016-01-21T19:47:00Z</dcterms:modified>
  <cp:revision>2</cp:revision>
  <dc:subject/>
  <dc:title/>
</cp:coreProperties>
</file>